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3BAD3F" w14:textId="087CA81E" w:rsidR="004C7B4D" w:rsidRDefault="006A6BE7">
      <w:pPr>
        <w:rPr>
          <w:b/>
          <w:bCs/>
          <w:sz w:val="28"/>
          <w:szCs w:val="28"/>
        </w:rPr>
      </w:pPr>
      <w:r>
        <w:rPr>
          <w:b/>
          <w:bCs/>
          <w:sz w:val="28"/>
          <w:szCs w:val="28"/>
        </w:rPr>
        <w:t xml:space="preserve">Multimedia </w:t>
      </w:r>
      <w:bookmarkStart w:id="0" w:name="_GoBack"/>
      <w:bookmarkEnd w:id="0"/>
      <w:r>
        <w:rPr>
          <w:b/>
          <w:bCs/>
          <w:sz w:val="28"/>
          <w:szCs w:val="28"/>
        </w:rPr>
        <w:t>Appendix</w:t>
      </w:r>
      <w:r w:rsidR="00792B89" w:rsidRPr="00792B89">
        <w:rPr>
          <w:b/>
          <w:bCs/>
          <w:sz w:val="28"/>
          <w:szCs w:val="28"/>
        </w:rPr>
        <w:t xml:space="preserve"> 1</w:t>
      </w:r>
    </w:p>
    <w:p w14:paraId="2BD1BF44" w14:textId="3AD5C4A9" w:rsidR="00792B89" w:rsidRPr="00666222" w:rsidRDefault="006449B6">
      <w:r w:rsidRPr="00666222">
        <w:t>S</w:t>
      </w:r>
      <w:r w:rsidR="00F1784D" w:rsidRPr="00666222">
        <w:t>elected</w:t>
      </w:r>
      <w:r w:rsidRPr="00666222">
        <w:t xml:space="preserve"> pre-review app publication checklist of</w:t>
      </w:r>
      <w:r w:rsidR="00332380" w:rsidRPr="00666222">
        <w:t xml:space="preserve"> Apple </w:t>
      </w:r>
      <w:r w:rsidRPr="00666222">
        <w:t xml:space="preserve">and Google Play app </w:t>
      </w:r>
      <w:r w:rsidR="00332380" w:rsidRPr="00666222">
        <w:t>stores</w:t>
      </w:r>
      <w:r w:rsidR="00F1784D" w:rsidRPr="00666222">
        <w:t xml:space="preserve"> relevant to the manuscript “Medication management apps for diabetes: A systematic assessment of the transparency and reliability of health information dissemination”</w:t>
      </w:r>
    </w:p>
    <w:p w14:paraId="61AE9228" w14:textId="77777777" w:rsidR="00666222" w:rsidRDefault="00666222" w:rsidP="009A2812">
      <w:pPr>
        <w:jc w:val="both"/>
        <w:rPr>
          <w:b/>
          <w:bCs/>
          <w:sz w:val="24"/>
          <w:szCs w:val="24"/>
          <w:u w:val="single"/>
        </w:rPr>
      </w:pPr>
    </w:p>
    <w:p w14:paraId="28A34B60" w14:textId="35E65DF0" w:rsidR="000E2E4F" w:rsidRPr="008031DD" w:rsidRDefault="0024170D" w:rsidP="009A2812">
      <w:pPr>
        <w:jc w:val="both"/>
        <w:rPr>
          <w:b/>
          <w:bCs/>
          <w:sz w:val="24"/>
          <w:szCs w:val="24"/>
          <w:u w:val="single"/>
        </w:rPr>
      </w:pPr>
      <w:r w:rsidRPr="008031DD">
        <w:rPr>
          <w:b/>
          <w:bCs/>
          <w:sz w:val="24"/>
          <w:szCs w:val="24"/>
          <w:u w:val="single"/>
        </w:rPr>
        <w:t>Apple app store</w:t>
      </w:r>
    </w:p>
    <w:p w14:paraId="1B8F7A25" w14:textId="47E98E5A" w:rsidR="006449B6" w:rsidRPr="008031DD" w:rsidRDefault="006449B6" w:rsidP="009A2812">
      <w:pPr>
        <w:jc w:val="both"/>
      </w:pPr>
      <w:r w:rsidRPr="008031DD">
        <w:t>The pre-review checklist serves as a guidance for developers who wish to publish apps on</w:t>
      </w:r>
      <w:r w:rsidR="00C46A49">
        <w:t xml:space="preserve"> the</w:t>
      </w:r>
      <w:r w:rsidRPr="008031DD">
        <w:t xml:space="preserve"> Apple app store and can be found at: </w:t>
      </w:r>
      <w:hyperlink r:id="rId5" w:history="1">
        <w:r w:rsidRPr="008031DD">
          <w:rPr>
            <w:rStyle w:val="Hyperlink"/>
          </w:rPr>
          <w:t>https://developer.apple.com/app-store/review/guidelines/</w:t>
        </w:r>
      </w:hyperlink>
      <w:r w:rsidRPr="008031DD">
        <w:t xml:space="preserve">. </w:t>
      </w:r>
      <w:r w:rsidR="00F161F9" w:rsidRPr="008031DD">
        <w:t xml:space="preserve">Apps do not have to meet all criteria to </w:t>
      </w:r>
      <w:r w:rsidR="00C46A49">
        <w:t>be</w:t>
      </w:r>
      <w:r w:rsidR="00F161F9" w:rsidRPr="008031DD">
        <w:t xml:space="preserve"> published on the app store. </w:t>
      </w:r>
      <w:r w:rsidRPr="008031DD">
        <w:t xml:space="preserve">The checklist covers </w:t>
      </w:r>
      <w:r w:rsidR="00C44A2A">
        <w:t>the following</w:t>
      </w:r>
      <w:r w:rsidRPr="008031DD">
        <w:t xml:space="preserve"> categories</w:t>
      </w:r>
      <w:r w:rsidR="00C46A49">
        <w:t>:</w:t>
      </w:r>
    </w:p>
    <w:p w14:paraId="6A4D8FDE" w14:textId="77777777" w:rsidR="006449B6" w:rsidRPr="008031DD" w:rsidRDefault="006449B6" w:rsidP="009A2812">
      <w:pPr>
        <w:adjustRightInd w:val="0"/>
        <w:snapToGrid w:val="0"/>
        <w:spacing w:after="0" w:line="240" w:lineRule="auto"/>
        <w:jc w:val="both"/>
      </w:pPr>
    </w:p>
    <w:p w14:paraId="3C951ADB" w14:textId="77777777" w:rsidR="006449B6" w:rsidRPr="008031DD" w:rsidRDefault="006449B6" w:rsidP="009A2812">
      <w:pPr>
        <w:adjustRightInd w:val="0"/>
        <w:snapToGrid w:val="0"/>
        <w:spacing w:after="0" w:line="240" w:lineRule="auto"/>
        <w:jc w:val="both"/>
        <w:rPr>
          <w:b/>
          <w:bCs/>
        </w:rPr>
      </w:pPr>
      <w:r w:rsidRPr="008031DD">
        <w:rPr>
          <w:b/>
          <w:bCs/>
        </w:rPr>
        <w:t>1. Safety</w:t>
      </w:r>
    </w:p>
    <w:p w14:paraId="3F3409EB" w14:textId="51E0EA49" w:rsidR="006449B6" w:rsidRPr="008031DD" w:rsidRDefault="00F161F9" w:rsidP="009A2812">
      <w:pPr>
        <w:adjustRightInd w:val="0"/>
        <w:snapToGrid w:val="0"/>
        <w:spacing w:after="0" w:line="240" w:lineRule="auto"/>
        <w:jc w:val="both"/>
      </w:pPr>
      <w:r w:rsidRPr="008031DD">
        <w:t xml:space="preserve">(Includes: Objectionable </w:t>
      </w:r>
      <w:r w:rsidR="00F1784D">
        <w:t>C</w:t>
      </w:r>
      <w:r w:rsidRPr="008031DD">
        <w:t xml:space="preserve">ontent, User </w:t>
      </w:r>
      <w:r w:rsidR="00F1784D">
        <w:t>G</w:t>
      </w:r>
      <w:r w:rsidRPr="008031DD">
        <w:t xml:space="preserve">enerated </w:t>
      </w:r>
      <w:r w:rsidR="00F1784D">
        <w:t>C</w:t>
      </w:r>
      <w:r w:rsidRPr="008031DD">
        <w:t xml:space="preserve">ontent, Kids Category, Physical Harm, Developer Information and Data </w:t>
      </w:r>
      <w:r w:rsidR="00666222">
        <w:t>S</w:t>
      </w:r>
      <w:r w:rsidRPr="008031DD">
        <w:t xml:space="preserve">ecurity). </w:t>
      </w:r>
    </w:p>
    <w:p w14:paraId="4A6D455A" w14:textId="77777777" w:rsidR="00F161F9" w:rsidRPr="008031DD" w:rsidRDefault="00F161F9" w:rsidP="009A2812">
      <w:pPr>
        <w:adjustRightInd w:val="0"/>
        <w:snapToGrid w:val="0"/>
        <w:spacing w:after="0" w:line="240" w:lineRule="auto"/>
        <w:jc w:val="both"/>
      </w:pPr>
    </w:p>
    <w:p w14:paraId="5D0A6463" w14:textId="77777777" w:rsidR="00865D29" w:rsidRPr="008031DD" w:rsidRDefault="00865D29" w:rsidP="009A2812">
      <w:pPr>
        <w:adjustRightInd w:val="0"/>
        <w:snapToGrid w:val="0"/>
        <w:spacing w:after="0" w:line="240" w:lineRule="auto"/>
        <w:jc w:val="both"/>
      </w:pPr>
      <w:r w:rsidRPr="008031DD">
        <w:t>Checklist</w:t>
      </w:r>
      <w:r w:rsidR="00C46A49">
        <w:t xml:space="preserve"> item</w:t>
      </w:r>
      <w:r w:rsidRPr="008031DD">
        <w:t>s intended to safeguard health</w:t>
      </w:r>
      <w:r w:rsidR="00FC1F43">
        <w:t xml:space="preserve"> and</w:t>
      </w:r>
      <w:r w:rsidRPr="008031DD">
        <w:t xml:space="preserve"> safety include:</w:t>
      </w:r>
    </w:p>
    <w:p w14:paraId="72BA09DF" w14:textId="77777777" w:rsidR="00865D29" w:rsidRPr="008031DD" w:rsidRDefault="00865D29" w:rsidP="009A2812">
      <w:pPr>
        <w:adjustRightInd w:val="0"/>
        <w:snapToGrid w:val="0"/>
        <w:spacing w:after="0" w:line="240" w:lineRule="auto"/>
        <w:jc w:val="both"/>
      </w:pPr>
    </w:p>
    <w:p w14:paraId="66199D08" w14:textId="77777777" w:rsidR="00865D29" w:rsidRPr="008031DD" w:rsidRDefault="00865D29" w:rsidP="009A2812">
      <w:pPr>
        <w:pStyle w:val="ListParagraph"/>
        <w:numPr>
          <w:ilvl w:val="0"/>
          <w:numId w:val="2"/>
        </w:numPr>
        <w:adjustRightInd w:val="0"/>
        <w:snapToGrid w:val="0"/>
        <w:spacing w:after="0" w:line="240" w:lineRule="auto"/>
        <w:jc w:val="both"/>
      </w:pPr>
      <w:r w:rsidRPr="008031DD">
        <w:t>Rejection of prank apps with false information and features</w:t>
      </w:r>
    </w:p>
    <w:p w14:paraId="7FAA20D5" w14:textId="77777777" w:rsidR="00865D29" w:rsidRPr="008031DD" w:rsidRDefault="00865D29" w:rsidP="009A2812">
      <w:pPr>
        <w:pStyle w:val="ListParagraph"/>
        <w:numPr>
          <w:ilvl w:val="0"/>
          <w:numId w:val="2"/>
        </w:numPr>
        <w:adjustRightInd w:val="0"/>
        <w:snapToGrid w:val="0"/>
        <w:spacing w:after="0" w:line="240" w:lineRule="auto"/>
        <w:jc w:val="both"/>
      </w:pPr>
      <w:r w:rsidRPr="008031DD">
        <w:t>Requiring disclosure on the validation of methodology to support accuracy claims relating to health measurements</w:t>
      </w:r>
    </w:p>
    <w:p w14:paraId="3CBA7EEB" w14:textId="600BB54A" w:rsidR="00865D29" w:rsidRPr="008031DD" w:rsidRDefault="00865D29" w:rsidP="009A2812">
      <w:pPr>
        <w:pStyle w:val="ListParagraph"/>
        <w:numPr>
          <w:ilvl w:val="0"/>
          <w:numId w:val="2"/>
        </w:numPr>
        <w:adjustRightInd w:val="0"/>
        <w:snapToGrid w:val="0"/>
        <w:spacing w:after="0" w:line="240" w:lineRule="auto"/>
        <w:jc w:val="both"/>
      </w:pPr>
      <w:r w:rsidRPr="008031DD">
        <w:t xml:space="preserve">Requiring the </w:t>
      </w:r>
      <w:r w:rsidR="00C46A49">
        <w:t>user</w:t>
      </w:r>
      <w:r w:rsidRPr="008031DD">
        <w:t xml:space="preserve"> to </w:t>
      </w:r>
      <w:r w:rsidRPr="00F161F9">
        <w:t>check with a doctor in addition to using the app and before making medical decisions</w:t>
      </w:r>
    </w:p>
    <w:p w14:paraId="59A3DACE" w14:textId="77777777" w:rsidR="00865D29" w:rsidRPr="008031DD" w:rsidRDefault="00865D29" w:rsidP="009A2812">
      <w:pPr>
        <w:pStyle w:val="ListParagraph"/>
        <w:numPr>
          <w:ilvl w:val="0"/>
          <w:numId w:val="2"/>
        </w:numPr>
        <w:adjustRightInd w:val="0"/>
        <w:snapToGrid w:val="0"/>
        <w:spacing w:after="0" w:line="240" w:lineRule="auto"/>
        <w:jc w:val="both"/>
      </w:pPr>
      <w:r w:rsidRPr="008031DD">
        <w:t>Rejection of medical apps that are not from an approved entity or did not pass regulatory clearance (Including drug dose calculators)</w:t>
      </w:r>
    </w:p>
    <w:p w14:paraId="7E0DFE14" w14:textId="1ABFA733" w:rsidR="00865D29" w:rsidRPr="008031DD" w:rsidRDefault="00865D29" w:rsidP="009A2812">
      <w:pPr>
        <w:pStyle w:val="ListParagraph"/>
        <w:numPr>
          <w:ilvl w:val="0"/>
          <w:numId w:val="2"/>
        </w:numPr>
        <w:adjustRightInd w:val="0"/>
        <w:snapToGrid w:val="0"/>
        <w:spacing w:after="0" w:line="240" w:lineRule="auto"/>
        <w:jc w:val="both"/>
      </w:pPr>
      <w:r w:rsidRPr="008031DD">
        <w:t xml:space="preserve">Rejection of apps that </w:t>
      </w:r>
      <w:r w:rsidRPr="00F161F9">
        <w:t>encourage consumption of tobacco and vape products, illegal drugs, or excessive amounts of alcohol</w:t>
      </w:r>
      <w:r w:rsidR="00CD5DD5">
        <w:t xml:space="preserve">, or that </w:t>
      </w:r>
      <w:r w:rsidRPr="00F161F9">
        <w:t>encourage</w:t>
      </w:r>
      <w:r w:rsidR="00CD5DD5">
        <w:t>s</w:t>
      </w:r>
      <w:r w:rsidRPr="00F161F9">
        <w:t xml:space="preserve"> minors to consume any of these substances</w:t>
      </w:r>
    </w:p>
    <w:p w14:paraId="79D93F05" w14:textId="77777777" w:rsidR="00865D29" w:rsidRPr="008031DD" w:rsidRDefault="00624258" w:rsidP="009A2812">
      <w:pPr>
        <w:pStyle w:val="ListParagraph"/>
        <w:numPr>
          <w:ilvl w:val="0"/>
          <w:numId w:val="2"/>
        </w:numPr>
        <w:adjustRightInd w:val="0"/>
        <w:snapToGrid w:val="0"/>
        <w:spacing w:after="0" w:line="240" w:lineRule="auto"/>
        <w:jc w:val="both"/>
      </w:pPr>
      <w:r w:rsidRPr="008031DD">
        <w:t>Requiring apps to have valid contact information</w:t>
      </w:r>
    </w:p>
    <w:p w14:paraId="1E53A977" w14:textId="457E0806" w:rsidR="00624258" w:rsidRPr="008031DD" w:rsidRDefault="00624258" w:rsidP="009A2812">
      <w:pPr>
        <w:pStyle w:val="ListParagraph"/>
        <w:numPr>
          <w:ilvl w:val="0"/>
          <w:numId w:val="2"/>
        </w:numPr>
        <w:adjustRightInd w:val="0"/>
        <w:snapToGrid w:val="0"/>
        <w:spacing w:after="0" w:line="240" w:lineRule="auto"/>
        <w:jc w:val="both"/>
      </w:pPr>
      <w:r w:rsidRPr="008031DD">
        <w:t>Requiring apps to implement appropriate security measures to ensure proper handling of user information collected and prevent its unauthorized use, disclosure, or access by third parties</w:t>
      </w:r>
    </w:p>
    <w:p w14:paraId="21A812B8" w14:textId="77777777" w:rsidR="00F161F9" w:rsidRPr="008031DD" w:rsidRDefault="00F161F9" w:rsidP="009A2812">
      <w:pPr>
        <w:adjustRightInd w:val="0"/>
        <w:snapToGrid w:val="0"/>
        <w:spacing w:after="0" w:line="240" w:lineRule="auto"/>
        <w:jc w:val="both"/>
      </w:pPr>
    </w:p>
    <w:p w14:paraId="47E2DDF5" w14:textId="77777777" w:rsidR="00F161F9" w:rsidRPr="008031DD" w:rsidRDefault="00F161F9" w:rsidP="009A2812">
      <w:pPr>
        <w:adjustRightInd w:val="0"/>
        <w:snapToGrid w:val="0"/>
        <w:spacing w:after="0" w:line="240" w:lineRule="auto"/>
        <w:jc w:val="both"/>
      </w:pPr>
    </w:p>
    <w:p w14:paraId="6569D3EC" w14:textId="78683395" w:rsidR="006449B6" w:rsidRPr="008031DD" w:rsidRDefault="00666222" w:rsidP="009A2812">
      <w:pPr>
        <w:adjustRightInd w:val="0"/>
        <w:snapToGrid w:val="0"/>
        <w:spacing w:after="0" w:line="240" w:lineRule="auto"/>
        <w:jc w:val="both"/>
        <w:rPr>
          <w:b/>
          <w:bCs/>
        </w:rPr>
      </w:pPr>
      <w:r>
        <w:rPr>
          <w:b/>
          <w:bCs/>
        </w:rPr>
        <w:t>2</w:t>
      </w:r>
      <w:r w:rsidR="006449B6" w:rsidRPr="008031DD">
        <w:rPr>
          <w:b/>
          <w:bCs/>
        </w:rPr>
        <w:t>. Business</w:t>
      </w:r>
    </w:p>
    <w:p w14:paraId="27F3EF5C" w14:textId="06C81035" w:rsidR="006449B6" w:rsidRPr="008031DD" w:rsidRDefault="00624258" w:rsidP="009A2812">
      <w:pPr>
        <w:adjustRightInd w:val="0"/>
        <w:snapToGrid w:val="0"/>
        <w:spacing w:after="0" w:line="240" w:lineRule="auto"/>
        <w:jc w:val="both"/>
      </w:pPr>
      <w:r w:rsidRPr="008031DD">
        <w:t>(Includes: In-app purchases, Subscriptions, Hardware-</w:t>
      </w:r>
      <w:r w:rsidR="00666222">
        <w:t>S</w:t>
      </w:r>
      <w:r w:rsidRPr="008031DD">
        <w:t>pecific Content, Goods and Services Outside of the App, Apple Pay, Advertising</w:t>
      </w:r>
      <w:r w:rsidR="00CD5DD5">
        <w:t>)</w:t>
      </w:r>
      <w:r w:rsidRPr="008031DD">
        <w:t xml:space="preserve"> </w:t>
      </w:r>
    </w:p>
    <w:p w14:paraId="5432621B" w14:textId="77777777" w:rsidR="00624258" w:rsidRPr="008031DD" w:rsidRDefault="00624258" w:rsidP="009A2812">
      <w:pPr>
        <w:adjustRightInd w:val="0"/>
        <w:snapToGrid w:val="0"/>
        <w:spacing w:after="0" w:line="240" w:lineRule="auto"/>
        <w:jc w:val="both"/>
      </w:pPr>
    </w:p>
    <w:p w14:paraId="2BEA7CCD" w14:textId="2AD0F3BF" w:rsidR="00624258" w:rsidRPr="008031DD" w:rsidRDefault="00624258" w:rsidP="009A2812">
      <w:pPr>
        <w:adjustRightInd w:val="0"/>
        <w:snapToGrid w:val="0"/>
        <w:spacing w:after="0" w:line="240" w:lineRule="auto"/>
        <w:jc w:val="both"/>
      </w:pPr>
      <w:r w:rsidRPr="008031DD">
        <w:t>Checklist</w:t>
      </w:r>
      <w:r w:rsidR="00CD5DD5">
        <w:t xml:space="preserve"> item</w:t>
      </w:r>
      <w:r w:rsidRPr="008031DD">
        <w:t xml:space="preserve">s intended to safeguard </w:t>
      </w:r>
      <w:r w:rsidR="00513670" w:rsidRPr="008031DD">
        <w:t>consumers’ interest in health apps</w:t>
      </w:r>
      <w:r w:rsidRPr="008031DD">
        <w:t xml:space="preserve"> include:</w:t>
      </w:r>
    </w:p>
    <w:p w14:paraId="5DC299E4" w14:textId="77777777" w:rsidR="00624258" w:rsidRPr="008031DD" w:rsidRDefault="00624258" w:rsidP="009A2812">
      <w:pPr>
        <w:adjustRightInd w:val="0"/>
        <w:snapToGrid w:val="0"/>
        <w:spacing w:after="0" w:line="240" w:lineRule="auto"/>
        <w:jc w:val="both"/>
      </w:pPr>
    </w:p>
    <w:p w14:paraId="0D969C5E" w14:textId="4422873D" w:rsidR="00624258" w:rsidRPr="008031DD" w:rsidRDefault="00624258" w:rsidP="009A2812">
      <w:pPr>
        <w:pStyle w:val="ListParagraph"/>
        <w:numPr>
          <w:ilvl w:val="0"/>
          <w:numId w:val="5"/>
        </w:numPr>
        <w:adjustRightInd w:val="0"/>
        <w:snapToGrid w:val="0"/>
        <w:spacing w:after="0" w:line="240" w:lineRule="auto"/>
        <w:jc w:val="both"/>
      </w:pPr>
      <w:r w:rsidRPr="008031DD">
        <w:t xml:space="preserve">Disallowing the creation of an interface for displaying third-party apps, extensions, or plug-ins </w:t>
      </w:r>
      <w:proofErr w:type="gramStart"/>
      <w:r w:rsidRPr="008031DD">
        <w:t>similar to</w:t>
      </w:r>
      <w:proofErr w:type="gramEnd"/>
      <w:r w:rsidRPr="008031DD">
        <w:t xml:space="preserve"> the App Store or as a general-interest collection</w:t>
      </w:r>
    </w:p>
    <w:p w14:paraId="65F98223" w14:textId="7BAAFBA9" w:rsidR="00624258" w:rsidRPr="008031DD" w:rsidRDefault="00624258" w:rsidP="009A2812">
      <w:pPr>
        <w:pStyle w:val="ListParagraph"/>
        <w:numPr>
          <w:ilvl w:val="0"/>
          <w:numId w:val="5"/>
        </w:numPr>
        <w:adjustRightInd w:val="0"/>
        <w:snapToGrid w:val="0"/>
        <w:spacing w:after="0" w:line="240" w:lineRule="auto"/>
        <w:jc w:val="both"/>
      </w:pPr>
      <w:r w:rsidRPr="008031DD">
        <w:t>Disallowing artificial manipulation of a user’s visibility, status, or rank on other services unless permitted by that service’s Terms and Conditions</w:t>
      </w:r>
    </w:p>
    <w:p w14:paraId="30025733" w14:textId="69856DB1" w:rsidR="00624258" w:rsidRPr="008031DD" w:rsidRDefault="00624258" w:rsidP="009A2812">
      <w:pPr>
        <w:pStyle w:val="ListParagraph"/>
        <w:numPr>
          <w:ilvl w:val="0"/>
          <w:numId w:val="5"/>
        </w:numPr>
        <w:adjustRightInd w:val="0"/>
        <w:snapToGrid w:val="0"/>
        <w:spacing w:after="0" w:line="240" w:lineRule="auto"/>
        <w:jc w:val="both"/>
      </w:pPr>
      <w:r w:rsidRPr="008031DD">
        <w:t>Disallowing coercing users to rate the app, review the app, download other apps, or perform other similar actions in order to access functionality, content, or use of the app</w:t>
      </w:r>
    </w:p>
    <w:p w14:paraId="64D81B3D" w14:textId="0F6E0C1B" w:rsidR="00624258" w:rsidRPr="008031DD" w:rsidRDefault="00666222" w:rsidP="009A2812">
      <w:pPr>
        <w:pStyle w:val="ListParagraph"/>
        <w:numPr>
          <w:ilvl w:val="0"/>
          <w:numId w:val="5"/>
        </w:numPr>
        <w:adjustRightInd w:val="0"/>
        <w:snapToGrid w:val="0"/>
        <w:spacing w:after="0" w:line="240" w:lineRule="auto"/>
        <w:jc w:val="both"/>
      </w:pPr>
      <w:r>
        <w:lastRenderedPageBreak/>
        <w:t>Requiring to d</w:t>
      </w:r>
      <w:r w:rsidR="00513670" w:rsidRPr="008031DD">
        <w:t>isplay all information used to target advert</w:t>
      </w:r>
      <w:r w:rsidR="00CD5DD5">
        <w:t>isement</w:t>
      </w:r>
      <w:r w:rsidR="00513670" w:rsidRPr="008031DD">
        <w:t>s</w:t>
      </w:r>
      <w:r w:rsidR="00CD5DD5">
        <w:t xml:space="preserve"> (ads)</w:t>
      </w:r>
      <w:r w:rsidR="00513670" w:rsidRPr="008031DD">
        <w:t xml:space="preserve"> </w:t>
      </w:r>
      <w:r w:rsidR="00CD5DD5">
        <w:t xml:space="preserve">to users </w:t>
      </w:r>
      <w:r w:rsidR="00513670" w:rsidRPr="008031DD">
        <w:t xml:space="preserve">without requiring the user to leave the app. Interstitial ads or ads that interrupt or block the user experience must clearly indicate that they are an ad, must not manipulate or trick users into </w:t>
      </w:r>
      <w:r w:rsidR="00CD5DD5">
        <w:t>clicking the ad</w:t>
      </w:r>
      <w:r w:rsidR="00513670" w:rsidRPr="008031DD">
        <w:t>, and must provide easily accessible and visible close/skip buttons large enough for people to easily dismiss the ad</w:t>
      </w:r>
    </w:p>
    <w:p w14:paraId="5199D996" w14:textId="77777777" w:rsidR="006449B6" w:rsidRPr="008031DD" w:rsidRDefault="00624258" w:rsidP="009A2812">
      <w:pPr>
        <w:adjustRightInd w:val="0"/>
        <w:snapToGrid w:val="0"/>
        <w:spacing w:after="0" w:line="240" w:lineRule="auto"/>
        <w:jc w:val="both"/>
      </w:pPr>
      <w:r w:rsidRPr="008031DD">
        <w:rPr>
          <w:rFonts w:ascii="Helvetica" w:hAnsi="Helvetica" w:cs="Helvetica"/>
          <w:color w:val="333333"/>
          <w:spacing w:val="-6"/>
          <w:shd w:val="clear" w:color="auto" w:fill="FFFFFF"/>
        </w:rPr>
        <w:t> </w:t>
      </w:r>
    </w:p>
    <w:p w14:paraId="163D34F3" w14:textId="77777777" w:rsidR="00624258" w:rsidRPr="008031DD" w:rsidRDefault="00624258" w:rsidP="009A2812">
      <w:pPr>
        <w:adjustRightInd w:val="0"/>
        <w:snapToGrid w:val="0"/>
        <w:spacing w:after="0" w:line="240" w:lineRule="auto"/>
        <w:jc w:val="both"/>
      </w:pPr>
    </w:p>
    <w:p w14:paraId="4524FF81" w14:textId="37BBF633" w:rsidR="006449B6" w:rsidRPr="008031DD" w:rsidRDefault="00666222" w:rsidP="009A2812">
      <w:pPr>
        <w:adjustRightInd w:val="0"/>
        <w:snapToGrid w:val="0"/>
        <w:spacing w:after="0" w:line="240" w:lineRule="auto"/>
        <w:jc w:val="both"/>
        <w:rPr>
          <w:b/>
          <w:bCs/>
        </w:rPr>
      </w:pPr>
      <w:r>
        <w:rPr>
          <w:b/>
          <w:bCs/>
        </w:rPr>
        <w:t>3</w:t>
      </w:r>
      <w:r w:rsidR="006449B6" w:rsidRPr="008031DD">
        <w:rPr>
          <w:b/>
          <w:bCs/>
        </w:rPr>
        <w:t>. Design</w:t>
      </w:r>
    </w:p>
    <w:p w14:paraId="376ADEAA" w14:textId="399F9526" w:rsidR="00624258" w:rsidRPr="008031DD" w:rsidRDefault="00624258" w:rsidP="009A2812">
      <w:pPr>
        <w:adjustRightInd w:val="0"/>
        <w:snapToGrid w:val="0"/>
        <w:spacing w:after="0" w:line="240" w:lineRule="auto"/>
        <w:jc w:val="both"/>
      </w:pPr>
      <w:r w:rsidRPr="008031DD">
        <w:t xml:space="preserve">(Includes: Copycats, Minimum </w:t>
      </w:r>
      <w:r w:rsidR="00666222">
        <w:t>F</w:t>
      </w:r>
      <w:r w:rsidRPr="008031DD">
        <w:t>unctionality, Spam, Extensions, Apple Sites and Services, Alternate App Icons, HTML5 Games, Bots, etc.)</w:t>
      </w:r>
    </w:p>
    <w:p w14:paraId="19ED01B1" w14:textId="77777777" w:rsidR="006449B6" w:rsidRPr="008031DD" w:rsidRDefault="006449B6" w:rsidP="009A2812">
      <w:pPr>
        <w:adjustRightInd w:val="0"/>
        <w:snapToGrid w:val="0"/>
        <w:spacing w:after="0" w:line="240" w:lineRule="auto"/>
        <w:jc w:val="both"/>
      </w:pPr>
    </w:p>
    <w:p w14:paraId="3466A64A" w14:textId="6683E081" w:rsidR="00513670" w:rsidRPr="008031DD" w:rsidRDefault="00666222" w:rsidP="009A2812">
      <w:pPr>
        <w:adjustRightInd w:val="0"/>
        <w:snapToGrid w:val="0"/>
        <w:spacing w:after="0" w:line="240" w:lineRule="auto"/>
        <w:jc w:val="both"/>
      </w:pPr>
      <w:r>
        <w:t>C</w:t>
      </w:r>
      <w:r w:rsidR="00513670" w:rsidRPr="008031DD">
        <w:t>hecklist</w:t>
      </w:r>
      <w:r w:rsidR="00CD5DD5">
        <w:t xml:space="preserve"> item</w:t>
      </w:r>
      <w:r w:rsidR="00513670" w:rsidRPr="008031DD">
        <w:t xml:space="preserve"> intended to safeguard consumers’ interest in health apps include:</w:t>
      </w:r>
    </w:p>
    <w:p w14:paraId="61062731" w14:textId="77777777" w:rsidR="00513670" w:rsidRPr="008031DD" w:rsidRDefault="00513670" w:rsidP="009A2812">
      <w:pPr>
        <w:adjustRightInd w:val="0"/>
        <w:snapToGrid w:val="0"/>
        <w:spacing w:after="0" w:line="240" w:lineRule="auto"/>
        <w:jc w:val="both"/>
      </w:pPr>
    </w:p>
    <w:p w14:paraId="441A797D" w14:textId="77777777" w:rsidR="00513670" w:rsidRPr="008031DD" w:rsidRDefault="00513670" w:rsidP="009A2812">
      <w:pPr>
        <w:pStyle w:val="ListParagraph"/>
        <w:numPr>
          <w:ilvl w:val="0"/>
          <w:numId w:val="6"/>
        </w:numPr>
        <w:adjustRightInd w:val="0"/>
        <w:snapToGrid w:val="0"/>
        <w:spacing w:after="0" w:line="240" w:lineRule="auto"/>
        <w:jc w:val="both"/>
      </w:pPr>
      <w:r w:rsidRPr="008031DD">
        <w:t>Discouraging the creation of multiple bundle IDs of the same app and piling on to a category that is already saturated</w:t>
      </w:r>
    </w:p>
    <w:p w14:paraId="46B37F76" w14:textId="5BDD4E4E" w:rsidR="00513670" w:rsidRDefault="00513670" w:rsidP="009A2812">
      <w:pPr>
        <w:adjustRightInd w:val="0"/>
        <w:snapToGrid w:val="0"/>
        <w:spacing w:after="0" w:line="240" w:lineRule="auto"/>
        <w:jc w:val="both"/>
      </w:pPr>
    </w:p>
    <w:p w14:paraId="5411DA7B" w14:textId="77777777" w:rsidR="00666222" w:rsidRPr="008031DD" w:rsidRDefault="00666222" w:rsidP="009A2812">
      <w:pPr>
        <w:adjustRightInd w:val="0"/>
        <w:snapToGrid w:val="0"/>
        <w:spacing w:after="0" w:line="240" w:lineRule="auto"/>
        <w:jc w:val="both"/>
      </w:pPr>
    </w:p>
    <w:p w14:paraId="6F2D9D8B" w14:textId="0B08CFA1" w:rsidR="006449B6" w:rsidRPr="008031DD" w:rsidRDefault="00666222" w:rsidP="009A2812">
      <w:pPr>
        <w:adjustRightInd w:val="0"/>
        <w:snapToGrid w:val="0"/>
        <w:spacing w:after="0" w:line="240" w:lineRule="auto"/>
        <w:jc w:val="both"/>
        <w:rPr>
          <w:b/>
          <w:bCs/>
        </w:rPr>
      </w:pPr>
      <w:r>
        <w:rPr>
          <w:b/>
          <w:bCs/>
        </w:rPr>
        <w:t>4</w:t>
      </w:r>
      <w:r w:rsidR="006449B6" w:rsidRPr="008031DD">
        <w:rPr>
          <w:b/>
          <w:bCs/>
        </w:rPr>
        <w:t>. Legal</w:t>
      </w:r>
    </w:p>
    <w:p w14:paraId="4401C8DE" w14:textId="77777777" w:rsidR="00624258" w:rsidRPr="008031DD" w:rsidRDefault="00624258" w:rsidP="009A2812">
      <w:pPr>
        <w:adjustRightInd w:val="0"/>
        <w:snapToGrid w:val="0"/>
        <w:spacing w:after="0" w:line="240" w:lineRule="auto"/>
        <w:jc w:val="both"/>
      </w:pPr>
      <w:r w:rsidRPr="008031DD">
        <w:t>(Includes: Privacy, Intellectual Property, Gaming, Gambling, and Lotteries, VPN Apps, Mobile Device Management, Developer Code of Conduct)</w:t>
      </w:r>
    </w:p>
    <w:p w14:paraId="1383D1BB" w14:textId="77777777" w:rsidR="006449B6" w:rsidRPr="008031DD" w:rsidRDefault="006449B6" w:rsidP="009A2812">
      <w:pPr>
        <w:adjustRightInd w:val="0"/>
        <w:snapToGrid w:val="0"/>
        <w:spacing w:after="0" w:line="240" w:lineRule="auto"/>
        <w:jc w:val="both"/>
      </w:pPr>
    </w:p>
    <w:p w14:paraId="4311A7AF" w14:textId="1E220FE0" w:rsidR="00513670" w:rsidRPr="008031DD" w:rsidRDefault="00513670" w:rsidP="009A2812">
      <w:pPr>
        <w:adjustRightInd w:val="0"/>
        <w:snapToGrid w:val="0"/>
        <w:spacing w:after="0" w:line="240" w:lineRule="auto"/>
        <w:jc w:val="both"/>
      </w:pPr>
      <w:r w:rsidRPr="008031DD">
        <w:t>Checklist</w:t>
      </w:r>
      <w:r w:rsidR="00CD5DD5">
        <w:t xml:space="preserve"> item</w:t>
      </w:r>
      <w:r w:rsidRPr="008031DD">
        <w:t>s intended to safeguard consumers’ privacy in health apps include:</w:t>
      </w:r>
    </w:p>
    <w:p w14:paraId="175AB99F" w14:textId="77777777" w:rsidR="00513670" w:rsidRPr="008031DD" w:rsidRDefault="00513670" w:rsidP="009A2812">
      <w:pPr>
        <w:adjustRightInd w:val="0"/>
        <w:snapToGrid w:val="0"/>
        <w:spacing w:after="0" w:line="240" w:lineRule="auto"/>
        <w:jc w:val="both"/>
      </w:pPr>
    </w:p>
    <w:p w14:paraId="0E8FC276" w14:textId="3A29A30E" w:rsidR="00513670" w:rsidRPr="008031DD" w:rsidRDefault="00513670" w:rsidP="009A2812">
      <w:pPr>
        <w:pStyle w:val="ListParagraph"/>
        <w:numPr>
          <w:ilvl w:val="0"/>
          <w:numId w:val="6"/>
        </w:numPr>
        <w:adjustRightInd w:val="0"/>
        <w:snapToGrid w:val="0"/>
        <w:spacing w:after="0" w:line="240" w:lineRule="auto"/>
        <w:jc w:val="both"/>
      </w:pPr>
      <w:r w:rsidRPr="008031DD">
        <w:t>Requiring all apps to link their privacy policy in the App Store and within the app in an easily accessible manner</w:t>
      </w:r>
    </w:p>
    <w:p w14:paraId="3C23D719" w14:textId="29E8F96C" w:rsidR="00513670" w:rsidRPr="008031DD" w:rsidRDefault="00513670" w:rsidP="009A2812">
      <w:pPr>
        <w:pStyle w:val="ListParagraph"/>
        <w:numPr>
          <w:ilvl w:val="0"/>
          <w:numId w:val="6"/>
        </w:numPr>
        <w:adjustRightInd w:val="0"/>
        <w:snapToGrid w:val="0"/>
        <w:spacing w:after="0" w:line="240" w:lineRule="auto"/>
        <w:jc w:val="both"/>
      </w:pPr>
      <w:r w:rsidRPr="008031DD">
        <w:t xml:space="preserve">Requiring apps to </w:t>
      </w:r>
      <w:r w:rsidRPr="00513670">
        <w:t>clearly and explicitly</w:t>
      </w:r>
      <w:r w:rsidRPr="008031DD">
        <w:t xml:space="preserve"> identify the type of data to be collected, method of data collection, purpose of data usage</w:t>
      </w:r>
    </w:p>
    <w:p w14:paraId="45FFB6B2" w14:textId="69B568DE" w:rsidR="00DC59E6" w:rsidRPr="008031DD" w:rsidRDefault="00DC59E6" w:rsidP="009A2812">
      <w:pPr>
        <w:pStyle w:val="ListParagraph"/>
        <w:numPr>
          <w:ilvl w:val="0"/>
          <w:numId w:val="6"/>
        </w:numPr>
        <w:adjustRightInd w:val="0"/>
        <w:snapToGrid w:val="0"/>
        <w:spacing w:after="0" w:line="240" w:lineRule="auto"/>
        <w:jc w:val="both"/>
      </w:pPr>
      <w:r w:rsidRPr="008031DD">
        <w:t>Disallowing apps to use or disclose to third parties data gathered in the health, fitness, and medical research context</w:t>
      </w:r>
      <w:r w:rsidR="009A2812" w:rsidRPr="008031DD">
        <w:t xml:space="preserve"> </w:t>
      </w:r>
      <w:r w:rsidRPr="008031DD">
        <w:t>for advertising, marketing, or other use-based data mining purposes other than improving health management, for the purpose of health research</w:t>
      </w:r>
      <w:r w:rsidR="009A2812" w:rsidRPr="008031DD">
        <w:t xml:space="preserve"> (with permissions) or </w:t>
      </w:r>
      <w:r w:rsidRPr="008031DD">
        <w:t xml:space="preserve">a </w:t>
      </w:r>
      <w:r w:rsidR="009A2812" w:rsidRPr="008031DD">
        <w:t xml:space="preserve">direct </w:t>
      </w:r>
      <w:r w:rsidRPr="008031DD">
        <w:t>benefit to that user (such as a reduced insurance premium)</w:t>
      </w:r>
      <w:r w:rsidR="009A2812" w:rsidRPr="008031DD">
        <w:t>. App developers</w:t>
      </w:r>
      <w:r w:rsidRPr="008031DD">
        <w:t xml:space="preserve"> must disclose the specific health data </w:t>
      </w:r>
      <w:r w:rsidR="009A2812" w:rsidRPr="008031DD">
        <w:t xml:space="preserve">that will be </w:t>
      </w:r>
      <w:r w:rsidRPr="008031DD">
        <w:t>collect</w:t>
      </w:r>
      <w:r w:rsidR="009A2812" w:rsidRPr="008031DD">
        <w:t xml:space="preserve">ed </w:t>
      </w:r>
      <w:r w:rsidRPr="008031DD">
        <w:t>from the device</w:t>
      </w:r>
    </w:p>
    <w:p w14:paraId="7E10919E" w14:textId="6F84F52C" w:rsidR="009A2812" w:rsidRPr="008031DD" w:rsidRDefault="009A2812" w:rsidP="009A2812">
      <w:pPr>
        <w:pStyle w:val="ListParagraph"/>
        <w:numPr>
          <w:ilvl w:val="0"/>
          <w:numId w:val="6"/>
        </w:numPr>
        <w:adjustRightInd w:val="0"/>
        <w:snapToGrid w:val="0"/>
        <w:spacing w:after="0" w:line="240" w:lineRule="auto"/>
        <w:jc w:val="both"/>
      </w:pPr>
      <w:r w:rsidRPr="008031DD">
        <w:t>Requiring apps conducting health-related human subject research to obtain appropriate consent from participants and research to secure and provide proof of approval from an independent ethics review board</w:t>
      </w:r>
    </w:p>
    <w:p w14:paraId="5CAF5B20" w14:textId="5ABE81BC" w:rsidR="00513670" w:rsidRPr="008031DD" w:rsidRDefault="00513670" w:rsidP="009A2812">
      <w:pPr>
        <w:pStyle w:val="ListParagraph"/>
        <w:numPr>
          <w:ilvl w:val="0"/>
          <w:numId w:val="6"/>
        </w:numPr>
        <w:adjustRightInd w:val="0"/>
        <w:snapToGrid w:val="0"/>
        <w:spacing w:after="0" w:line="240" w:lineRule="auto"/>
        <w:jc w:val="both"/>
      </w:pPr>
      <w:r w:rsidRPr="008031DD">
        <w:t>Requiring apps to disclose any third parties the app wish</w:t>
      </w:r>
      <w:r w:rsidR="00CD5DD5">
        <w:t>es</w:t>
      </w:r>
      <w:r w:rsidRPr="008031DD">
        <w:t xml:space="preserve"> to share data with and </w:t>
      </w:r>
      <w:r w:rsidRPr="00513670">
        <w:t>how a user can revoke consent and/or request deletion of the</w:t>
      </w:r>
      <w:r w:rsidR="00CD5DD5">
        <w:t>ir</w:t>
      </w:r>
      <w:r w:rsidRPr="00513670">
        <w:t xml:space="preserve"> data</w:t>
      </w:r>
    </w:p>
    <w:p w14:paraId="4E47B6DC" w14:textId="5983E0BD" w:rsidR="00513670" w:rsidRPr="008031DD" w:rsidRDefault="00DC59E6" w:rsidP="009A2812">
      <w:pPr>
        <w:pStyle w:val="ListParagraph"/>
        <w:numPr>
          <w:ilvl w:val="0"/>
          <w:numId w:val="6"/>
        </w:numPr>
        <w:adjustRightInd w:val="0"/>
        <w:snapToGrid w:val="0"/>
        <w:spacing w:after="0" w:line="240" w:lineRule="auto"/>
        <w:jc w:val="both"/>
      </w:pPr>
      <w:r w:rsidRPr="008031DD">
        <w:t xml:space="preserve">Asking for permission to collect user data even if the data </w:t>
      </w:r>
      <w:proofErr w:type="gramStart"/>
      <w:r w:rsidRPr="008031DD">
        <w:t>is considered to be</w:t>
      </w:r>
      <w:proofErr w:type="gramEnd"/>
      <w:r w:rsidRPr="008031DD">
        <w:t xml:space="preserve"> anonymous and providing </w:t>
      </w:r>
      <w:r w:rsidR="00CD5DD5">
        <w:t xml:space="preserve">an </w:t>
      </w:r>
      <w:r w:rsidRPr="008031DD">
        <w:t>easily accessible and understandable way to withdraw consent</w:t>
      </w:r>
    </w:p>
    <w:p w14:paraId="075C0393" w14:textId="4BF779D9" w:rsidR="00666222" w:rsidRPr="00666222" w:rsidRDefault="00DC59E6" w:rsidP="00666222">
      <w:pPr>
        <w:pStyle w:val="ListParagraph"/>
        <w:numPr>
          <w:ilvl w:val="0"/>
          <w:numId w:val="6"/>
        </w:numPr>
        <w:rPr>
          <w:sz w:val="24"/>
          <w:szCs w:val="24"/>
          <w:u w:val="single"/>
        </w:rPr>
      </w:pPr>
      <w:r w:rsidRPr="008031DD">
        <w:t>Disallowing developers to use information from Contacts, Photos, or other APIs that access user data to build a contact database for personal use or for sale/distribution to third parties</w:t>
      </w:r>
    </w:p>
    <w:p w14:paraId="1C58E976" w14:textId="77777777" w:rsidR="00C44A2A" w:rsidRDefault="00C44A2A" w:rsidP="00C44A2A">
      <w:pPr>
        <w:pStyle w:val="ListParagraph"/>
        <w:ind w:left="0"/>
        <w:rPr>
          <w:sz w:val="24"/>
          <w:szCs w:val="24"/>
        </w:rPr>
      </w:pPr>
    </w:p>
    <w:p w14:paraId="700A5983" w14:textId="6336686B" w:rsidR="00666222" w:rsidRPr="00C44A2A" w:rsidRDefault="00C44A2A" w:rsidP="00C44A2A">
      <w:pPr>
        <w:pStyle w:val="ListParagraph"/>
        <w:ind w:left="0"/>
      </w:pPr>
      <w:r>
        <w:t>*</w:t>
      </w:r>
      <w:r w:rsidRPr="00C44A2A">
        <w:t>The</w:t>
      </w:r>
      <w:r w:rsidR="00E30EAB">
        <w:t xml:space="preserve"> app</w:t>
      </w:r>
      <w:r w:rsidRPr="00C44A2A">
        <w:t xml:space="preserve"> </w:t>
      </w:r>
      <w:r w:rsidR="00E30EAB">
        <w:rPr>
          <w:b/>
          <w:bCs/>
        </w:rPr>
        <w:t>P</w:t>
      </w:r>
      <w:r w:rsidRPr="00E30EAB">
        <w:rPr>
          <w:b/>
          <w:bCs/>
        </w:rPr>
        <w:t xml:space="preserve">erformance </w:t>
      </w:r>
      <w:r w:rsidRPr="00C44A2A">
        <w:t xml:space="preserve">checklist </w:t>
      </w:r>
      <w:r w:rsidR="00E30EAB">
        <w:t>categories</w:t>
      </w:r>
      <w:r w:rsidRPr="00C44A2A">
        <w:t xml:space="preserve"> not listed</w:t>
      </w:r>
      <w:r>
        <w:t xml:space="preserve"> in this document</w:t>
      </w:r>
      <w:r w:rsidRPr="00C44A2A">
        <w:t xml:space="preserve"> include: App Completeness, Beta Testing, Accurate Metadata, Hardware Compatibility, and Software Requirements</w:t>
      </w:r>
    </w:p>
    <w:p w14:paraId="28F570A9" w14:textId="77777777" w:rsidR="008031DD" w:rsidRDefault="008031DD">
      <w:pPr>
        <w:rPr>
          <w:sz w:val="24"/>
          <w:szCs w:val="24"/>
          <w:u w:val="single"/>
        </w:rPr>
      </w:pPr>
    </w:p>
    <w:p w14:paraId="6AEFC82D" w14:textId="77777777" w:rsidR="00E40A47" w:rsidRPr="008031DD" w:rsidRDefault="00E40A47">
      <w:pPr>
        <w:rPr>
          <w:b/>
          <w:bCs/>
          <w:sz w:val="24"/>
          <w:szCs w:val="24"/>
          <w:u w:val="single"/>
        </w:rPr>
      </w:pPr>
      <w:r w:rsidRPr="008031DD">
        <w:rPr>
          <w:b/>
          <w:bCs/>
          <w:sz w:val="24"/>
          <w:szCs w:val="24"/>
          <w:u w:val="single"/>
        </w:rPr>
        <w:t>Google Play Store</w:t>
      </w:r>
    </w:p>
    <w:p w14:paraId="0BDF5CD0" w14:textId="62DF482D" w:rsidR="002D7886" w:rsidRDefault="008031DD" w:rsidP="00C44A2A">
      <w:pPr>
        <w:adjustRightInd w:val="0"/>
        <w:spacing w:after="0"/>
        <w:jc w:val="both"/>
      </w:pPr>
      <w:r w:rsidRPr="008031DD">
        <w:t xml:space="preserve">The pre-review checklist serves as a guidance for developers who wish to publish apps on the Google Play  store and can be found at: </w:t>
      </w:r>
      <w:hyperlink r:id="rId6" w:anchor="!?modal_active=none" w:history="1">
        <w:r w:rsidRPr="008031DD">
          <w:rPr>
            <w:rStyle w:val="Hyperlink"/>
          </w:rPr>
          <w:t>https://play.google.com/about/developer-content-policy/#!?modal_active=none</w:t>
        </w:r>
      </w:hyperlink>
      <w:r w:rsidRPr="008031DD">
        <w:t xml:space="preserve">. Apps do not have to meet all criteria to </w:t>
      </w:r>
      <w:r w:rsidR="0014433F">
        <w:t>be</w:t>
      </w:r>
      <w:r w:rsidRPr="008031DD">
        <w:t xml:space="preserve"> published on the app store. </w:t>
      </w:r>
    </w:p>
    <w:p w14:paraId="24CFFCEE" w14:textId="65C1C005" w:rsidR="00C44A2A" w:rsidRDefault="008031DD" w:rsidP="00C44A2A">
      <w:pPr>
        <w:adjustRightInd w:val="0"/>
        <w:spacing w:after="0"/>
        <w:jc w:val="both"/>
      </w:pPr>
      <w:r w:rsidRPr="008031DD">
        <w:t xml:space="preserve">The checklist covers </w:t>
      </w:r>
      <w:r w:rsidR="002D7886">
        <w:t>t</w:t>
      </w:r>
      <w:r w:rsidR="00C44A2A">
        <w:t>he following</w:t>
      </w:r>
      <w:r w:rsidRPr="008031DD">
        <w:t xml:space="preserve"> categories</w:t>
      </w:r>
      <w:r w:rsidR="0014433F">
        <w:t>:</w:t>
      </w:r>
    </w:p>
    <w:p w14:paraId="272D9135" w14:textId="77777777" w:rsidR="00C44A2A" w:rsidRDefault="00C44A2A" w:rsidP="00C44A2A">
      <w:pPr>
        <w:adjustRightInd w:val="0"/>
        <w:spacing w:after="0"/>
        <w:jc w:val="both"/>
      </w:pPr>
    </w:p>
    <w:p w14:paraId="5B6644AA" w14:textId="5A270D14" w:rsidR="002D7886" w:rsidRDefault="00FC1F43" w:rsidP="00FC1F43">
      <w:pPr>
        <w:jc w:val="both"/>
        <w:rPr>
          <w:b/>
          <w:bCs/>
        </w:rPr>
      </w:pPr>
      <w:r w:rsidRPr="00FC1F43">
        <w:rPr>
          <w:b/>
          <w:bCs/>
        </w:rPr>
        <w:t xml:space="preserve">1. </w:t>
      </w:r>
      <w:r w:rsidR="002F7369" w:rsidRPr="00FC1F43">
        <w:rPr>
          <w:b/>
          <w:bCs/>
        </w:rPr>
        <w:t>Restricted content</w:t>
      </w:r>
    </w:p>
    <w:p w14:paraId="7D6513E2" w14:textId="434A3517" w:rsidR="00FC1F43" w:rsidRPr="008031DD" w:rsidRDefault="00FC1F43" w:rsidP="00FC1F43">
      <w:pPr>
        <w:adjustRightInd w:val="0"/>
        <w:snapToGrid w:val="0"/>
        <w:spacing w:after="0" w:line="240" w:lineRule="auto"/>
        <w:jc w:val="both"/>
      </w:pPr>
      <w:r w:rsidRPr="008031DD">
        <w:t xml:space="preserve">(Includes: </w:t>
      </w:r>
      <w:r>
        <w:t xml:space="preserve">Child Endangerment, Inappropriate Content, Financial instruments, Gambling, Illegal activities, User Generated Content, Unapproved </w:t>
      </w:r>
      <w:r w:rsidR="0014433F">
        <w:t>S</w:t>
      </w:r>
      <w:r>
        <w:t>ubstances</w:t>
      </w:r>
      <w:r w:rsidRPr="008031DD">
        <w:t>)</w:t>
      </w:r>
    </w:p>
    <w:p w14:paraId="29B8B50C" w14:textId="77777777" w:rsidR="00FC1F43" w:rsidRDefault="00FC1F43" w:rsidP="00FC1F43">
      <w:pPr>
        <w:adjustRightInd w:val="0"/>
        <w:snapToGrid w:val="0"/>
        <w:spacing w:after="0" w:line="240" w:lineRule="auto"/>
        <w:jc w:val="both"/>
      </w:pPr>
    </w:p>
    <w:p w14:paraId="2E064F39" w14:textId="3364FEF6" w:rsidR="00FC1F43" w:rsidRDefault="00FC1F43" w:rsidP="00FC1F43">
      <w:pPr>
        <w:adjustRightInd w:val="0"/>
        <w:snapToGrid w:val="0"/>
        <w:spacing w:after="0" w:line="240" w:lineRule="auto"/>
        <w:jc w:val="both"/>
      </w:pPr>
      <w:r w:rsidRPr="008031DD">
        <w:t>Checklist</w:t>
      </w:r>
      <w:r w:rsidR="0014433F">
        <w:t xml:space="preserve"> item</w:t>
      </w:r>
      <w:r w:rsidRPr="008031DD">
        <w:t>s intended to safeguard health</w:t>
      </w:r>
      <w:r>
        <w:t xml:space="preserve"> and</w:t>
      </w:r>
      <w:r w:rsidRPr="008031DD">
        <w:t xml:space="preserve"> safety include:</w:t>
      </w:r>
    </w:p>
    <w:p w14:paraId="431A0A95" w14:textId="77777777" w:rsidR="008571FC" w:rsidRPr="008031DD" w:rsidRDefault="008571FC" w:rsidP="00FC1F43">
      <w:pPr>
        <w:adjustRightInd w:val="0"/>
        <w:snapToGrid w:val="0"/>
        <w:spacing w:after="0" w:line="240" w:lineRule="auto"/>
        <w:jc w:val="both"/>
      </w:pPr>
    </w:p>
    <w:p w14:paraId="5914DDE7" w14:textId="5C76F28C" w:rsidR="00FC1F43" w:rsidRPr="00FC1F43" w:rsidRDefault="00FC1F43" w:rsidP="00FC1F43">
      <w:pPr>
        <w:pStyle w:val="ListParagraph"/>
        <w:numPr>
          <w:ilvl w:val="0"/>
          <w:numId w:val="10"/>
        </w:numPr>
      </w:pPr>
      <w:r>
        <w:t xml:space="preserve">Disallowing apps that promote illegal activities such as the sale and purchase of illegal drugs or prescription drugs without prescription, encouraging </w:t>
      </w:r>
      <w:r w:rsidRPr="00FC1F43">
        <w:t>the use or sale of drugs, alcohol, or tobacco by minors</w:t>
      </w:r>
      <w:r>
        <w:t xml:space="preserve"> or providing i</w:t>
      </w:r>
      <w:r w:rsidRPr="00FC1F43">
        <w:t>nstructions for growing or manufacturing illegal drugs</w:t>
      </w:r>
    </w:p>
    <w:p w14:paraId="1091D6B7" w14:textId="77777777" w:rsidR="00806483" w:rsidRDefault="00FC1F43" w:rsidP="00806483">
      <w:pPr>
        <w:pStyle w:val="ListParagraph"/>
        <w:numPr>
          <w:ilvl w:val="0"/>
          <w:numId w:val="10"/>
        </w:numPr>
        <w:jc w:val="both"/>
      </w:pPr>
      <w:r>
        <w:t xml:space="preserve">Prohibiting the sales of </w:t>
      </w:r>
      <w:r w:rsidR="00806483">
        <w:t xml:space="preserve">prohibited pharmaceuticals and supplements. The list of products monitored by google can be found here: </w:t>
      </w:r>
      <w:hyperlink r:id="rId7" w:history="1">
        <w:r w:rsidR="00806483" w:rsidRPr="005311D9">
          <w:rPr>
            <w:rStyle w:val="Hyperlink"/>
          </w:rPr>
          <w:t>www.legitscript.com</w:t>
        </w:r>
      </w:hyperlink>
    </w:p>
    <w:p w14:paraId="45E6DE42" w14:textId="77777777" w:rsidR="00806483" w:rsidRDefault="00806483" w:rsidP="00806483">
      <w:pPr>
        <w:pStyle w:val="ListParagraph"/>
        <w:numPr>
          <w:ilvl w:val="0"/>
          <w:numId w:val="10"/>
        </w:numPr>
        <w:jc w:val="both"/>
      </w:pPr>
      <w:r>
        <w:t>Prohibiting the publication of apps with false or misleading health claims, including claims implying that a product is as effective as prescription drugs or controlled substances</w:t>
      </w:r>
    </w:p>
    <w:p w14:paraId="44E95129" w14:textId="7CB78DDE" w:rsidR="00806483" w:rsidRDefault="00806483" w:rsidP="00806483">
      <w:pPr>
        <w:pStyle w:val="ListParagraph"/>
        <w:numPr>
          <w:ilvl w:val="0"/>
          <w:numId w:val="10"/>
        </w:numPr>
        <w:jc w:val="both"/>
      </w:pPr>
      <w:r>
        <w:t>Prohibiting the sales of n</w:t>
      </w:r>
      <w:r w:rsidRPr="00806483">
        <w:t xml:space="preserve">on-government approved products that are marketed </w:t>
      </w:r>
      <w:r>
        <w:t xml:space="preserve">to be </w:t>
      </w:r>
      <w:r w:rsidRPr="00806483">
        <w:t xml:space="preserve">safe or effective for use in preventing, curing, or treating a </w:t>
      </w:r>
      <w:proofErr w:type="gramStart"/>
      <w:r w:rsidRPr="00806483">
        <w:t>particular disease</w:t>
      </w:r>
      <w:proofErr w:type="gramEnd"/>
      <w:r w:rsidRPr="00806483">
        <w:t xml:space="preserve"> or ailment</w:t>
      </w:r>
      <w:r>
        <w:t>. Products that have been subject to any government or regulatory action or warning are also prohibited</w:t>
      </w:r>
    </w:p>
    <w:p w14:paraId="45DB5ACD" w14:textId="77777777" w:rsidR="00806483" w:rsidRDefault="00806483" w:rsidP="00806483">
      <w:pPr>
        <w:pStyle w:val="ListParagraph"/>
        <w:numPr>
          <w:ilvl w:val="0"/>
          <w:numId w:val="10"/>
        </w:numPr>
        <w:jc w:val="both"/>
      </w:pPr>
      <w:r>
        <w:t>Prohibiting the sales of p</w:t>
      </w:r>
      <w:r w:rsidRPr="00806483">
        <w:t>roducts containing human chorionic gonadotropin (</w:t>
      </w:r>
      <w:proofErr w:type="spellStart"/>
      <w:r w:rsidRPr="00806483">
        <w:t>hCG</w:t>
      </w:r>
      <w:proofErr w:type="spellEnd"/>
      <w:r w:rsidRPr="00806483">
        <w:t>) in relation to weight loss or weight control, or when promoted in conjunction with anabolic steroids</w:t>
      </w:r>
    </w:p>
    <w:p w14:paraId="0B373A33" w14:textId="77777777" w:rsidR="00806483" w:rsidRDefault="00806483" w:rsidP="008031DD">
      <w:pPr>
        <w:jc w:val="both"/>
        <w:rPr>
          <w:b/>
          <w:bCs/>
        </w:rPr>
      </w:pPr>
    </w:p>
    <w:p w14:paraId="60C07431" w14:textId="77777777" w:rsidR="002F7369" w:rsidRDefault="00FC1F43" w:rsidP="008031DD">
      <w:pPr>
        <w:jc w:val="both"/>
        <w:rPr>
          <w:b/>
          <w:bCs/>
        </w:rPr>
      </w:pPr>
      <w:r w:rsidRPr="00FC1F43">
        <w:rPr>
          <w:b/>
          <w:bCs/>
        </w:rPr>
        <w:t xml:space="preserve">2. </w:t>
      </w:r>
      <w:r w:rsidR="002F7369" w:rsidRPr="00FC1F43">
        <w:rPr>
          <w:b/>
          <w:bCs/>
        </w:rPr>
        <w:t>Impersonation and Intellectual property</w:t>
      </w:r>
    </w:p>
    <w:p w14:paraId="52366872" w14:textId="266F73E4" w:rsidR="00FC1F43" w:rsidRDefault="00FC1F43" w:rsidP="00FC1F43">
      <w:pPr>
        <w:adjustRightInd w:val="0"/>
        <w:snapToGrid w:val="0"/>
        <w:spacing w:after="0" w:line="240" w:lineRule="auto"/>
        <w:jc w:val="both"/>
      </w:pPr>
      <w:r w:rsidRPr="008031DD">
        <w:t>(Includes:</w:t>
      </w:r>
      <w:r w:rsidR="00806483">
        <w:t xml:space="preserve"> Impersonation, Intellectual </w:t>
      </w:r>
      <w:r w:rsidR="0014433F">
        <w:t>P</w:t>
      </w:r>
      <w:r w:rsidR="00806483">
        <w:t>roperty</w:t>
      </w:r>
      <w:r w:rsidRPr="008031DD">
        <w:t>)</w:t>
      </w:r>
    </w:p>
    <w:p w14:paraId="7A5CEFA5" w14:textId="77777777" w:rsidR="00C44A2A" w:rsidRDefault="00C44A2A" w:rsidP="00C44A2A">
      <w:pPr>
        <w:adjustRightInd w:val="0"/>
        <w:snapToGrid w:val="0"/>
        <w:spacing w:after="0" w:line="240" w:lineRule="auto"/>
        <w:jc w:val="both"/>
      </w:pPr>
    </w:p>
    <w:p w14:paraId="35B74DC3" w14:textId="61329669" w:rsidR="00C44A2A" w:rsidRDefault="00C44A2A" w:rsidP="00C44A2A">
      <w:pPr>
        <w:adjustRightInd w:val="0"/>
        <w:snapToGrid w:val="0"/>
        <w:spacing w:after="0" w:line="240" w:lineRule="auto"/>
        <w:jc w:val="both"/>
      </w:pPr>
      <w:r w:rsidRPr="008031DD">
        <w:t>Checklist</w:t>
      </w:r>
      <w:r>
        <w:t xml:space="preserve"> item</w:t>
      </w:r>
      <w:r w:rsidRPr="008031DD">
        <w:t xml:space="preserve"> intended to safeguard </w:t>
      </w:r>
      <w:r>
        <w:t>impersonation and intellectual property</w:t>
      </w:r>
      <w:r w:rsidRPr="008031DD">
        <w:t xml:space="preserve"> include:</w:t>
      </w:r>
    </w:p>
    <w:p w14:paraId="1CBDBAE3" w14:textId="77777777" w:rsidR="00C44A2A" w:rsidRDefault="00C44A2A" w:rsidP="00FC1F43">
      <w:pPr>
        <w:adjustRightInd w:val="0"/>
        <w:snapToGrid w:val="0"/>
        <w:spacing w:after="0" w:line="240" w:lineRule="auto"/>
        <w:jc w:val="both"/>
      </w:pPr>
    </w:p>
    <w:p w14:paraId="381DB132" w14:textId="77777777" w:rsidR="00806483" w:rsidRDefault="00806483" w:rsidP="00806483">
      <w:pPr>
        <w:pStyle w:val="ListParagraph"/>
        <w:numPr>
          <w:ilvl w:val="0"/>
          <w:numId w:val="11"/>
        </w:numPr>
        <w:jc w:val="both"/>
      </w:pPr>
      <w:r w:rsidRPr="00806483">
        <w:t xml:space="preserve">Developers </w:t>
      </w:r>
      <w:r>
        <w:t>are not allowed to</w:t>
      </w:r>
      <w:r w:rsidRPr="00806483">
        <w:t xml:space="preserve"> falsely suggest an affiliation with another entity</w:t>
      </w:r>
    </w:p>
    <w:p w14:paraId="6623AAB2" w14:textId="77777777" w:rsidR="00FC1F43" w:rsidRPr="00806483" w:rsidRDefault="00806483" w:rsidP="00806483">
      <w:pPr>
        <w:pStyle w:val="ListParagraph"/>
        <w:jc w:val="both"/>
      </w:pPr>
      <w:r>
        <w:t xml:space="preserve"> </w:t>
      </w:r>
    </w:p>
    <w:p w14:paraId="01585F36" w14:textId="77777777" w:rsidR="002F7369" w:rsidRDefault="00FC1F43" w:rsidP="008031DD">
      <w:pPr>
        <w:jc w:val="both"/>
        <w:rPr>
          <w:b/>
          <w:bCs/>
        </w:rPr>
      </w:pPr>
      <w:r w:rsidRPr="00FC1F43">
        <w:rPr>
          <w:b/>
          <w:bCs/>
        </w:rPr>
        <w:t xml:space="preserve">3. </w:t>
      </w:r>
      <w:r w:rsidR="002F7369" w:rsidRPr="00FC1F43">
        <w:rPr>
          <w:b/>
          <w:bCs/>
        </w:rPr>
        <w:t>Privacy, security and deception</w:t>
      </w:r>
    </w:p>
    <w:p w14:paraId="3649475A" w14:textId="05657AAC" w:rsidR="00FC1F43" w:rsidRDefault="00FC1F43" w:rsidP="00FC1F43">
      <w:pPr>
        <w:adjustRightInd w:val="0"/>
        <w:snapToGrid w:val="0"/>
        <w:spacing w:after="0" w:line="240" w:lineRule="auto"/>
        <w:jc w:val="both"/>
      </w:pPr>
      <w:r w:rsidRPr="008031DD">
        <w:t>(Includes:</w:t>
      </w:r>
      <w:r w:rsidR="00806483">
        <w:t xml:space="preserve"> User </w:t>
      </w:r>
      <w:r w:rsidR="0014433F">
        <w:t>D</w:t>
      </w:r>
      <w:r w:rsidR="00806483">
        <w:t xml:space="preserve">ata, Permissions, Device and Network Abuse, Malicious Behavior, Deceptive </w:t>
      </w:r>
      <w:r w:rsidR="0014433F">
        <w:t>B</w:t>
      </w:r>
      <w:r w:rsidR="00806483">
        <w:t>ehavior, Misrepresentation</w:t>
      </w:r>
      <w:r w:rsidRPr="008031DD">
        <w:t>)</w:t>
      </w:r>
    </w:p>
    <w:p w14:paraId="34430C08" w14:textId="77777777" w:rsidR="0092356A" w:rsidRDefault="0092356A" w:rsidP="0092356A">
      <w:pPr>
        <w:adjustRightInd w:val="0"/>
        <w:snapToGrid w:val="0"/>
        <w:spacing w:after="0" w:line="240" w:lineRule="auto"/>
        <w:jc w:val="both"/>
      </w:pPr>
    </w:p>
    <w:p w14:paraId="0B316707" w14:textId="53497FF9" w:rsidR="00165763" w:rsidRPr="008031DD" w:rsidRDefault="00165763" w:rsidP="00165763">
      <w:pPr>
        <w:adjustRightInd w:val="0"/>
        <w:snapToGrid w:val="0"/>
        <w:spacing w:after="0" w:line="240" w:lineRule="auto"/>
        <w:jc w:val="both"/>
      </w:pPr>
      <w:r w:rsidRPr="008031DD">
        <w:t>Checklist</w:t>
      </w:r>
      <w:r w:rsidR="0014433F">
        <w:t xml:space="preserve"> item</w:t>
      </w:r>
      <w:r w:rsidRPr="008031DD">
        <w:t xml:space="preserve">s intended to safeguard </w:t>
      </w:r>
      <w:r>
        <w:t xml:space="preserve">consumers’ privacy and security </w:t>
      </w:r>
      <w:r w:rsidRPr="008031DD">
        <w:t>include:</w:t>
      </w:r>
    </w:p>
    <w:p w14:paraId="014A1C0A" w14:textId="77777777" w:rsidR="00165763" w:rsidRDefault="00165763" w:rsidP="0092356A">
      <w:pPr>
        <w:adjustRightInd w:val="0"/>
        <w:snapToGrid w:val="0"/>
        <w:spacing w:after="0" w:line="240" w:lineRule="auto"/>
        <w:jc w:val="both"/>
      </w:pPr>
    </w:p>
    <w:p w14:paraId="13224A5B" w14:textId="211FC4B2" w:rsidR="00165763" w:rsidRDefault="00165763" w:rsidP="00165763">
      <w:pPr>
        <w:pStyle w:val="ListParagraph"/>
        <w:numPr>
          <w:ilvl w:val="0"/>
          <w:numId w:val="11"/>
        </w:numPr>
        <w:adjustRightInd w:val="0"/>
        <w:snapToGrid w:val="0"/>
        <w:spacing w:after="0" w:line="240" w:lineRule="auto"/>
        <w:jc w:val="both"/>
      </w:pPr>
      <w:r>
        <w:t>Requiring developer to be transparent in data handling</w:t>
      </w:r>
      <w:r w:rsidR="005A6316">
        <w:t xml:space="preserve"> (by posting a privacy policy)</w:t>
      </w:r>
      <w:r>
        <w:t xml:space="preserve"> by disclosing</w:t>
      </w:r>
      <w:r w:rsidRPr="0092356A">
        <w:t xml:space="preserve"> the collection, use, and sharing of the data, and limiting the use of the data to the purposes disclosed, and the consent provided by the user.</w:t>
      </w:r>
      <w:r w:rsidR="00D222E8">
        <w:t xml:space="preserve"> </w:t>
      </w:r>
      <w:r w:rsidR="00D222E8" w:rsidRPr="00D222E8">
        <w:t xml:space="preserve">In cases where users may not expect that their personal or sensitive user data will be required to provide or improve the features of </w:t>
      </w:r>
      <w:r w:rsidR="00D222E8">
        <w:t>the</w:t>
      </w:r>
      <w:r w:rsidR="00D222E8" w:rsidRPr="00D222E8">
        <w:t xml:space="preserve"> app</w:t>
      </w:r>
      <w:r w:rsidR="00D222E8">
        <w:t>, these disclosures must be within the app as a separate clause</w:t>
      </w:r>
    </w:p>
    <w:p w14:paraId="258B4AAC" w14:textId="5AC99A95" w:rsidR="00165763" w:rsidRDefault="00165763" w:rsidP="00165763">
      <w:pPr>
        <w:pStyle w:val="ListParagraph"/>
        <w:numPr>
          <w:ilvl w:val="0"/>
          <w:numId w:val="11"/>
        </w:numPr>
        <w:adjustRightInd w:val="0"/>
        <w:snapToGrid w:val="0"/>
        <w:spacing w:after="0" w:line="240" w:lineRule="auto"/>
        <w:jc w:val="both"/>
      </w:pPr>
      <w:r>
        <w:t>Limiting the collection and use of sensitive data such as personally identifiable information, financial and payment information, authentication information, phonebook, contacts SMS and call related data, microphone and camera sensor data, and sensitive device or usage data</w:t>
      </w:r>
    </w:p>
    <w:p w14:paraId="6BBC5DA5" w14:textId="033C2FA2" w:rsidR="005A6316" w:rsidRDefault="005A6316" w:rsidP="00165763">
      <w:pPr>
        <w:pStyle w:val="ListParagraph"/>
        <w:numPr>
          <w:ilvl w:val="0"/>
          <w:numId w:val="11"/>
        </w:numPr>
        <w:adjustRightInd w:val="0"/>
        <w:snapToGrid w:val="0"/>
        <w:spacing w:after="0" w:line="240" w:lineRule="auto"/>
        <w:jc w:val="both"/>
      </w:pPr>
      <w:r>
        <w:t>By handling all personal or sensitive user data securely, including transmitting it using modern cryptography</w:t>
      </w:r>
    </w:p>
    <w:p w14:paraId="34616B21" w14:textId="7D2831BD" w:rsidR="00D222E8" w:rsidRDefault="00D222E8" w:rsidP="00165763">
      <w:pPr>
        <w:pStyle w:val="ListParagraph"/>
        <w:numPr>
          <w:ilvl w:val="0"/>
          <w:numId w:val="11"/>
        </w:numPr>
        <w:adjustRightInd w:val="0"/>
        <w:snapToGrid w:val="0"/>
        <w:spacing w:after="0" w:line="240" w:lineRule="auto"/>
        <w:jc w:val="both"/>
      </w:pPr>
      <w:r>
        <w:t>Requiring the developer to request permissions to access data and use the data only for purposes that the user has consented to.</w:t>
      </w:r>
      <w:r w:rsidR="009E4E44" w:rsidRPr="009E4E44">
        <w:t xml:space="preserve"> </w:t>
      </w:r>
      <w:r w:rsidR="009E4E44">
        <w:t>Apps must be actively registered as the default SMS, Phone, or Assistant handler before prompting users to accept any of the above permissions and must immediately stop the use of the permission when it</w:t>
      </w:r>
      <w:r w:rsidR="0014433F">
        <w:t xml:space="preserve"> is</w:t>
      </w:r>
      <w:r w:rsidR="009E4E44">
        <w:t xml:space="preserve"> no longer the default handler</w:t>
      </w:r>
    </w:p>
    <w:p w14:paraId="1857ADAD" w14:textId="0A092CD4" w:rsidR="009E4E44" w:rsidRDefault="009E4E44" w:rsidP="00165763">
      <w:pPr>
        <w:pStyle w:val="ListParagraph"/>
        <w:numPr>
          <w:ilvl w:val="0"/>
          <w:numId w:val="11"/>
        </w:numPr>
        <w:adjustRightInd w:val="0"/>
        <w:snapToGrid w:val="0"/>
        <w:spacing w:after="0" w:line="240" w:lineRule="auto"/>
        <w:jc w:val="both"/>
      </w:pPr>
      <w:r>
        <w:t>Disallowing developers to sell collected data or</w:t>
      </w:r>
      <w:r w:rsidRPr="009E4E44">
        <w:t xml:space="preserve"> </w:t>
      </w:r>
      <w:r>
        <w:t>use alternative methods (including other permissions, APIs, or third-party sources) to derive data attributed to the above permissions</w:t>
      </w:r>
    </w:p>
    <w:p w14:paraId="76AE93C5" w14:textId="1D097C96" w:rsidR="009E4E44" w:rsidRDefault="009E4E44" w:rsidP="00593BF0">
      <w:pPr>
        <w:pStyle w:val="ListParagraph"/>
        <w:numPr>
          <w:ilvl w:val="0"/>
          <w:numId w:val="11"/>
        </w:numPr>
        <w:adjustRightInd w:val="0"/>
        <w:snapToGrid w:val="0"/>
        <w:spacing w:after="0" w:line="240" w:lineRule="auto"/>
        <w:jc w:val="both"/>
      </w:pPr>
      <w:r>
        <w:t xml:space="preserve">Disallowing apps to contain </w:t>
      </w:r>
      <w:r w:rsidRPr="009E4E44">
        <w:t>false or misleading information or claims, including in the description, title, icon, and screenshots.</w:t>
      </w:r>
      <w:r w:rsidR="00593BF0" w:rsidRPr="00593BF0">
        <w:t xml:space="preserve"> </w:t>
      </w:r>
      <w:r>
        <w:t>For example, Apps that feature medical or health-related functionalities that are misleading or potentially harmful</w:t>
      </w:r>
    </w:p>
    <w:p w14:paraId="2267E92D" w14:textId="77777777" w:rsidR="005A6316" w:rsidRPr="0014433F" w:rsidRDefault="00593BF0" w:rsidP="00C44A2A">
      <w:pPr>
        <w:pStyle w:val="ListParagraph"/>
        <w:numPr>
          <w:ilvl w:val="0"/>
          <w:numId w:val="11"/>
        </w:numPr>
        <w:adjustRightInd w:val="0"/>
        <w:snapToGrid w:val="0"/>
        <w:spacing w:after="0" w:line="240" w:lineRule="auto"/>
        <w:jc w:val="both"/>
        <w:rPr>
          <w:rFonts w:cstheme="minorHAnsi"/>
        </w:rPr>
      </w:pPr>
      <w:r>
        <w:t xml:space="preserve">Requiring developers to </w:t>
      </w:r>
      <w:r w:rsidRPr="00593BF0">
        <w:t>present the consent dialog in a clear and unambiguous way</w:t>
      </w:r>
      <w:r>
        <w:t xml:space="preserve"> (</w:t>
      </w:r>
      <w:r w:rsidRPr="0014433F">
        <w:rPr>
          <w:rFonts w:cstheme="minorHAnsi"/>
        </w:rPr>
        <w:t xml:space="preserve">e.g. </w:t>
      </w:r>
      <w:r w:rsidRPr="00666222">
        <w:rPr>
          <w:rFonts w:eastAsia="Times New Roman" w:cstheme="minorHAnsi"/>
          <w:color w:val="404040"/>
          <w:sz w:val="21"/>
          <w:szCs w:val="21"/>
        </w:rPr>
        <w:t>Affirmative user action to accept)</w:t>
      </w:r>
    </w:p>
    <w:p w14:paraId="07691986" w14:textId="77777777" w:rsidR="0092356A" w:rsidRDefault="0092356A" w:rsidP="00C44A2A">
      <w:pPr>
        <w:adjustRightInd w:val="0"/>
        <w:snapToGrid w:val="0"/>
        <w:spacing w:after="0" w:line="240" w:lineRule="auto"/>
        <w:jc w:val="both"/>
      </w:pPr>
    </w:p>
    <w:p w14:paraId="479E2B68" w14:textId="77777777" w:rsidR="00C44A2A" w:rsidRDefault="00C44A2A" w:rsidP="00C44A2A">
      <w:pPr>
        <w:adjustRightInd w:val="0"/>
        <w:spacing w:after="0"/>
        <w:jc w:val="both"/>
        <w:rPr>
          <w:b/>
          <w:bCs/>
        </w:rPr>
      </w:pPr>
    </w:p>
    <w:p w14:paraId="6585239B" w14:textId="6CC11DB9" w:rsidR="002F7369" w:rsidRDefault="00FC1F43" w:rsidP="00C44A2A">
      <w:pPr>
        <w:adjustRightInd w:val="0"/>
        <w:spacing w:after="0"/>
        <w:jc w:val="both"/>
        <w:rPr>
          <w:b/>
          <w:bCs/>
        </w:rPr>
      </w:pPr>
      <w:r w:rsidRPr="00FC1F43">
        <w:rPr>
          <w:b/>
          <w:bCs/>
        </w:rPr>
        <w:t xml:space="preserve">4. </w:t>
      </w:r>
      <w:r w:rsidR="002F7369" w:rsidRPr="00FC1F43">
        <w:rPr>
          <w:b/>
          <w:bCs/>
        </w:rPr>
        <w:t>Mon</w:t>
      </w:r>
      <w:r>
        <w:rPr>
          <w:b/>
          <w:bCs/>
        </w:rPr>
        <w:t>e</w:t>
      </w:r>
      <w:r w:rsidR="002F7369" w:rsidRPr="00FC1F43">
        <w:rPr>
          <w:b/>
          <w:bCs/>
        </w:rPr>
        <w:t>tization and Ads</w:t>
      </w:r>
    </w:p>
    <w:p w14:paraId="3FB3CD05" w14:textId="77777777" w:rsidR="00FC1F43" w:rsidRPr="008031DD" w:rsidRDefault="00FC1F43" w:rsidP="00C44A2A">
      <w:pPr>
        <w:adjustRightInd w:val="0"/>
        <w:snapToGrid w:val="0"/>
        <w:spacing w:after="0" w:line="240" w:lineRule="auto"/>
        <w:jc w:val="both"/>
      </w:pPr>
      <w:r w:rsidRPr="008031DD">
        <w:t>(Includes:</w:t>
      </w:r>
      <w:r w:rsidR="009323E2">
        <w:t xml:space="preserve"> Payments, Subscriptions and Cancellations, Ads, Ad Network Certification</w:t>
      </w:r>
      <w:r w:rsidRPr="008031DD">
        <w:t>)</w:t>
      </w:r>
    </w:p>
    <w:p w14:paraId="6FCD1F3E" w14:textId="77777777" w:rsidR="00FC1F43" w:rsidRDefault="00FC1F43" w:rsidP="00C44A2A">
      <w:pPr>
        <w:adjustRightInd w:val="0"/>
        <w:spacing w:after="0"/>
        <w:jc w:val="both"/>
        <w:rPr>
          <w:b/>
          <w:bCs/>
        </w:rPr>
      </w:pPr>
    </w:p>
    <w:p w14:paraId="2B3472FA" w14:textId="678C97D8" w:rsidR="00593BF0" w:rsidRDefault="00593BF0" w:rsidP="00C44A2A">
      <w:pPr>
        <w:adjustRightInd w:val="0"/>
        <w:snapToGrid w:val="0"/>
        <w:spacing w:after="0" w:line="240" w:lineRule="auto"/>
        <w:jc w:val="both"/>
      </w:pPr>
      <w:r w:rsidRPr="008031DD">
        <w:t>Checklist</w:t>
      </w:r>
      <w:r w:rsidR="0014433F">
        <w:t xml:space="preserve"> item</w:t>
      </w:r>
      <w:r w:rsidRPr="008031DD">
        <w:t xml:space="preserve">s intended to safeguard </w:t>
      </w:r>
      <w:r>
        <w:t xml:space="preserve">consumers’ interests </w:t>
      </w:r>
      <w:r w:rsidRPr="008031DD">
        <w:t>include:</w:t>
      </w:r>
    </w:p>
    <w:p w14:paraId="162BB890" w14:textId="77777777" w:rsidR="008571FC" w:rsidRDefault="008571FC" w:rsidP="00C44A2A">
      <w:pPr>
        <w:adjustRightInd w:val="0"/>
        <w:snapToGrid w:val="0"/>
        <w:spacing w:after="0" w:line="240" w:lineRule="auto"/>
        <w:jc w:val="both"/>
      </w:pPr>
    </w:p>
    <w:p w14:paraId="26543AB0" w14:textId="0FFD497B" w:rsidR="00593BF0" w:rsidRDefault="00593BF0" w:rsidP="00C44A2A">
      <w:pPr>
        <w:pStyle w:val="ListParagraph"/>
        <w:numPr>
          <w:ilvl w:val="0"/>
          <w:numId w:val="15"/>
        </w:numPr>
        <w:adjustRightInd w:val="0"/>
        <w:snapToGrid w:val="0"/>
        <w:spacing w:after="0" w:line="240" w:lineRule="auto"/>
        <w:jc w:val="both"/>
      </w:pPr>
      <w:r>
        <w:t xml:space="preserve">Disallowing </w:t>
      </w:r>
      <w:r w:rsidRPr="005A6316">
        <w:t>apps that contain deceptive or disruptive ads</w:t>
      </w:r>
    </w:p>
    <w:p w14:paraId="085C4BA1" w14:textId="77777777" w:rsidR="00593BF0" w:rsidRDefault="00593BF0" w:rsidP="00C44A2A">
      <w:pPr>
        <w:pStyle w:val="ListParagraph"/>
        <w:numPr>
          <w:ilvl w:val="0"/>
          <w:numId w:val="15"/>
        </w:numPr>
        <w:adjustRightInd w:val="0"/>
        <w:snapToGrid w:val="0"/>
        <w:spacing w:after="0" w:line="240" w:lineRule="auto"/>
        <w:jc w:val="both"/>
      </w:pPr>
      <w:r>
        <w:t>Disallowing a</w:t>
      </w:r>
      <w:r w:rsidRPr="005A6316">
        <w:t xml:space="preserve">ds </w:t>
      </w:r>
      <w:r>
        <w:t>that</w:t>
      </w:r>
      <w:r w:rsidRPr="005A6316">
        <w:t xml:space="preserve"> simulate or impersonate the user interface of any app, notification, or warning elements of an operating system</w:t>
      </w:r>
    </w:p>
    <w:p w14:paraId="57CE2339" w14:textId="02F8B600" w:rsidR="00593BF0" w:rsidRDefault="00593BF0" w:rsidP="00C44A2A">
      <w:pPr>
        <w:pStyle w:val="ListParagraph"/>
        <w:numPr>
          <w:ilvl w:val="0"/>
          <w:numId w:val="15"/>
        </w:numPr>
        <w:adjustRightInd w:val="0"/>
        <w:snapToGrid w:val="0"/>
        <w:spacing w:after="0" w:line="240" w:lineRule="auto"/>
        <w:jc w:val="both"/>
      </w:pPr>
      <w:r>
        <w:t>Prohibiting coercing the user to click an ad or submit personal information for advertising purposes before they can fully use an app</w:t>
      </w:r>
    </w:p>
    <w:p w14:paraId="1A2A2357" w14:textId="1A6AC7F6" w:rsidR="00593BF0" w:rsidRDefault="00593BF0" w:rsidP="00593BF0">
      <w:pPr>
        <w:pStyle w:val="ListParagraph"/>
        <w:numPr>
          <w:ilvl w:val="0"/>
          <w:numId w:val="15"/>
        </w:numPr>
        <w:adjustRightInd w:val="0"/>
        <w:snapToGrid w:val="0"/>
        <w:spacing w:after="0" w:line="240" w:lineRule="auto"/>
        <w:jc w:val="both"/>
      </w:pPr>
      <w:r>
        <w:t xml:space="preserve">Ensuring that the ads within the app does not interfere with the operation of the device, and is </w:t>
      </w:r>
      <w:r w:rsidRPr="005A6316">
        <w:t>easily dismissible without penalty</w:t>
      </w:r>
    </w:p>
    <w:p w14:paraId="5D9A8E14" w14:textId="0D85F76C" w:rsidR="00593BF0" w:rsidRPr="008031DD" w:rsidRDefault="00593BF0" w:rsidP="00593BF0">
      <w:pPr>
        <w:pStyle w:val="ListParagraph"/>
        <w:numPr>
          <w:ilvl w:val="0"/>
          <w:numId w:val="15"/>
        </w:numPr>
        <w:adjustRightInd w:val="0"/>
        <w:snapToGrid w:val="0"/>
        <w:spacing w:after="0" w:line="240" w:lineRule="auto"/>
        <w:jc w:val="both"/>
      </w:pPr>
      <w:r>
        <w:t xml:space="preserve">Ensuring that the </w:t>
      </w:r>
      <w:r w:rsidRPr="005A6316">
        <w:t xml:space="preserve">ads shown within </w:t>
      </w:r>
      <w:r>
        <w:t xml:space="preserve">the </w:t>
      </w:r>
      <w:r w:rsidRPr="005A6316">
        <w:t>app</w:t>
      </w:r>
      <w:r>
        <w:t xml:space="preserve"> is </w:t>
      </w:r>
      <w:r w:rsidRPr="005A6316">
        <w:t>appropriate for the intended audience</w:t>
      </w:r>
      <w:r>
        <w:t xml:space="preserve">, </w:t>
      </w:r>
      <w:r w:rsidRPr="005A6316">
        <w:t>even if the content is compliant with</w:t>
      </w:r>
      <w:r>
        <w:t xml:space="preserve"> Google Play’s</w:t>
      </w:r>
      <w:r w:rsidRPr="005A6316">
        <w:t xml:space="preserve"> policies</w:t>
      </w:r>
    </w:p>
    <w:p w14:paraId="0D498E6E" w14:textId="77777777" w:rsidR="00593BF0" w:rsidRDefault="00593BF0" w:rsidP="008031DD">
      <w:pPr>
        <w:jc w:val="both"/>
        <w:rPr>
          <w:b/>
          <w:bCs/>
        </w:rPr>
      </w:pPr>
    </w:p>
    <w:p w14:paraId="59E9BA6C" w14:textId="77777777" w:rsidR="002F7369" w:rsidRDefault="00FC1F43" w:rsidP="008031DD">
      <w:pPr>
        <w:jc w:val="both"/>
        <w:rPr>
          <w:b/>
          <w:bCs/>
        </w:rPr>
      </w:pPr>
      <w:r w:rsidRPr="00FC1F43">
        <w:rPr>
          <w:b/>
          <w:bCs/>
        </w:rPr>
        <w:t xml:space="preserve">5. </w:t>
      </w:r>
      <w:r w:rsidR="002F7369" w:rsidRPr="00FC1F43">
        <w:rPr>
          <w:b/>
          <w:bCs/>
        </w:rPr>
        <w:t>Store listings and promotions</w:t>
      </w:r>
    </w:p>
    <w:p w14:paraId="76A19E5E" w14:textId="6771A68D" w:rsidR="00FC1F43" w:rsidRPr="008031DD" w:rsidRDefault="00FC1F43" w:rsidP="00FC1F43">
      <w:pPr>
        <w:adjustRightInd w:val="0"/>
        <w:snapToGrid w:val="0"/>
        <w:spacing w:after="0" w:line="240" w:lineRule="auto"/>
        <w:jc w:val="both"/>
      </w:pPr>
      <w:r w:rsidRPr="008031DD">
        <w:t>(Includes:</w:t>
      </w:r>
      <w:r w:rsidR="009323E2">
        <w:t xml:space="preserve"> App </w:t>
      </w:r>
      <w:r w:rsidR="0014433F">
        <w:t>P</w:t>
      </w:r>
      <w:r w:rsidR="009323E2">
        <w:t>romotion, Metadata, User Ratings, Reviews and Installs, Content Ratings</w:t>
      </w:r>
      <w:r w:rsidRPr="008031DD">
        <w:t>)</w:t>
      </w:r>
    </w:p>
    <w:p w14:paraId="314573E3" w14:textId="77777777" w:rsidR="00593BF0" w:rsidRDefault="00593BF0" w:rsidP="005A6316">
      <w:pPr>
        <w:jc w:val="both"/>
      </w:pPr>
    </w:p>
    <w:p w14:paraId="507B8921" w14:textId="6FDF8C0D" w:rsidR="00593BF0" w:rsidRDefault="00593BF0" w:rsidP="00593BF0">
      <w:pPr>
        <w:adjustRightInd w:val="0"/>
        <w:snapToGrid w:val="0"/>
        <w:spacing w:after="0" w:line="240" w:lineRule="auto"/>
        <w:jc w:val="both"/>
      </w:pPr>
      <w:r w:rsidRPr="008031DD">
        <w:t>Checklist</w:t>
      </w:r>
      <w:r w:rsidR="0014433F">
        <w:t xml:space="preserve"> item</w:t>
      </w:r>
      <w:r w:rsidRPr="008031DD">
        <w:t xml:space="preserve">s intended to safeguard </w:t>
      </w:r>
      <w:r>
        <w:t xml:space="preserve">consumers’ interests </w:t>
      </w:r>
      <w:r w:rsidRPr="008031DD">
        <w:t>include:</w:t>
      </w:r>
    </w:p>
    <w:p w14:paraId="2E48A3A3" w14:textId="77777777" w:rsidR="008571FC" w:rsidRDefault="008571FC" w:rsidP="00593BF0">
      <w:pPr>
        <w:adjustRightInd w:val="0"/>
        <w:snapToGrid w:val="0"/>
        <w:spacing w:after="0" w:line="240" w:lineRule="auto"/>
        <w:jc w:val="both"/>
      </w:pPr>
    </w:p>
    <w:p w14:paraId="33BA663A" w14:textId="28CA7815" w:rsidR="00FC1F43" w:rsidRDefault="00593BF0" w:rsidP="005A6316">
      <w:pPr>
        <w:pStyle w:val="ListParagraph"/>
        <w:numPr>
          <w:ilvl w:val="0"/>
          <w:numId w:val="16"/>
        </w:numPr>
        <w:jc w:val="both"/>
      </w:pPr>
      <w:r>
        <w:t xml:space="preserve">Disallowing </w:t>
      </w:r>
      <w:r w:rsidRPr="005A6316">
        <w:t>apps that directly or indirectly engage in or benefit from promotion practices that are deceptive or harmful to users or the developer ecosystem</w:t>
      </w:r>
      <w:r>
        <w:t>, such as u</w:t>
      </w:r>
      <w:r w:rsidR="005A6316" w:rsidRPr="005A6316">
        <w:t>sing deceptive ads on websites, apps, or other properties, including notifications that are similar to system notifications and alerts</w:t>
      </w:r>
      <w:r>
        <w:t>, p</w:t>
      </w:r>
      <w:r w:rsidR="005A6316" w:rsidRPr="005A6316">
        <w:t>romotion or installation tactics that redirect users to Google Play or download apps without informed user action</w:t>
      </w:r>
      <w:r>
        <w:t>, and u</w:t>
      </w:r>
      <w:r w:rsidR="005A6316" w:rsidRPr="005A6316">
        <w:t>nsolicited promotion via SMS services</w:t>
      </w:r>
    </w:p>
    <w:p w14:paraId="10F099E3" w14:textId="2BC77ACF" w:rsidR="00593BF0" w:rsidRDefault="00593BF0" w:rsidP="00C44A2A">
      <w:pPr>
        <w:pStyle w:val="ListParagraph"/>
        <w:numPr>
          <w:ilvl w:val="0"/>
          <w:numId w:val="16"/>
        </w:numPr>
        <w:adjustRightInd w:val="0"/>
        <w:spacing w:after="0"/>
        <w:jc w:val="both"/>
      </w:pPr>
      <w:r>
        <w:t>Disallowing developers to</w:t>
      </w:r>
      <w:r w:rsidRPr="005A6316">
        <w:t xml:space="preserve"> manipulate the placement of any apps in Google Play</w:t>
      </w:r>
      <w:r>
        <w:t xml:space="preserve"> by inflating product ratings, review, or </w:t>
      </w:r>
      <w:r w:rsidRPr="005A6316">
        <w:t>install counts by illegitimate means, such as fraudulent or incentivized installs, reviews and ratings</w:t>
      </w:r>
    </w:p>
    <w:p w14:paraId="1EBF1FCF" w14:textId="77777777" w:rsidR="00C44A2A" w:rsidRDefault="00C44A2A" w:rsidP="00C44A2A">
      <w:pPr>
        <w:pStyle w:val="ListParagraph"/>
        <w:adjustRightInd w:val="0"/>
        <w:spacing w:after="0"/>
        <w:jc w:val="both"/>
      </w:pPr>
    </w:p>
    <w:p w14:paraId="794C52A2" w14:textId="77777777" w:rsidR="00593BF0" w:rsidRDefault="00593BF0" w:rsidP="00C44A2A">
      <w:pPr>
        <w:adjustRightInd w:val="0"/>
        <w:spacing w:after="0"/>
        <w:jc w:val="both"/>
        <w:rPr>
          <w:b/>
          <w:bCs/>
        </w:rPr>
      </w:pPr>
    </w:p>
    <w:p w14:paraId="000B0166" w14:textId="77777777" w:rsidR="002F7369" w:rsidRDefault="00FC1F43" w:rsidP="00C44A2A">
      <w:pPr>
        <w:adjustRightInd w:val="0"/>
        <w:spacing w:after="0"/>
        <w:jc w:val="both"/>
        <w:rPr>
          <w:b/>
          <w:bCs/>
        </w:rPr>
      </w:pPr>
      <w:r w:rsidRPr="00FC1F43">
        <w:rPr>
          <w:b/>
          <w:bCs/>
        </w:rPr>
        <w:t xml:space="preserve">6. </w:t>
      </w:r>
      <w:r w:rsidR="002F7369" w:rsidRPr="00FC1F43">
        <w:rPr>
          <w:b/>
          <w:bCs/>
        </w:rPr>
        <w:t>Spam and Minimum Functionality</w:t>
      </w:r>
    </w:p>
    <w:p w14:paraId="414152F0" w14:textId="0E0F5188" w:rsidR="00FC1F43" w:rsidRPr="008031DD" w:rsidRDefault="00FC1F43" w:rsidP="00C44A2A">
      <w:pPr>
        <w:adjustRightInd w:val="0"/>
        <w:snapToGrid w:val="0"/>
        <w:spacing w:after="0" w:line="240" w:lineRule="auto"/>
        <w:jc w:val="both"/>
      </w:pPr>
      <w:r w:rsidRPr="008031DD">
        <w:t>(Includes:</w:t>
      </w:r>
      <w:r w:rsidR="009323E2">
        <w:t xml:space="preserve"> Spam, Minimum </w:t>
      </w:r>
      <w:r w:rsidR="0014433F">
        <w:t>F</w:t>
      </w:r>
      <w:r w:rsidR="009323E2">
        <w:t>unctionality</w:t>
      </w:r>
      <w:r w:rsidRPr="008031DD">
        <w:t>)</w:t>
      </w:r>
    </w:p>
    <w:p w14:paraId="02179377" w14:textId="48E16437" w:rsidR="00593BF0" w:rsidRDefault="00593BF0" w:rsidP="00C44A2A">
      <w:pPr>
        <w:adjustRightInd w:val="0"/>
        <w:spacing w:after="0"/>
        <w:jc w:val="both"/>
      </w:pPr>
    </w:p>
    <w:p w14:paraId="4DDD568A" w14:textId="77777777" w:rsidR="00C44A2A" w:rsidRDefault="00C44A2A" w:rsidP="00C44A2A">
      <w:pPr>
        <w:adjustRightInd w:val="0"/>
        <w:snapToGrid w:val="0"/>
        <w:spacing w:after="0" w:line="240" w:lineRule="auto"/>
        <w:jc w:val="both"/>
      </w:pPr>
      <w:r w:rsidRPr="008031DD">
        <w:t>Checklist</w:t>
      </w:r>
      <w:r>
        <w:t xml:space="preserve"> item</w:t>
      </w:r>
      <w:r w:rsidRPr="008031DD">
        <w:t xml:space="preserve"> intended to safeguard </w:t>
      </w:r>
      <w:r>
        <w:t>impersonation and intellectual property</w:t>
      </w:r>
      <w:r w:rsidRPr="008031DD">
        <w:t xml:space="preserve"> include:</w:t>
      </w:r>
    </w:p>
    <w:p w14:paraId="09CE63F5" w14:textId="77777777" w:rsidR="00C44A2A" w:rsidRDefault="00C44A2A" w:rsidP="00C44A2A">
      <w:pPr>
        <w:adjustRightInd w:val="0"/>
        <w:spacing w:after="0"/>
        <w:jc w:val="both"/>
      </w:pPr>
    </w:p>
    <w:p w14:paraId="5D80E7EA" w14:textId="2533FC0D" w:rsidR="005A6316" w:rsidRDefault="00945A2A" w:rsidP="00C44A2A">
      <w:pPr>
        <w:pStyle w:val="ListParagraph"/>
        <w:numPr>
          <w:ilvl w:val="0"/>
          <w:numId w:val="17"/>
        </w:numPr>
        <w:adjustRightInd w:val="0"/>
        <w:spacing w:after="0"/>
        <w:jc w:val="both"/>
      </w:pPr>
      <w:r>
        <w:t>Developers are not</w:t>
      </w:r>
      <w:r w:rsidR="005A6316" w:rsidRPr="005A6316">
        <w:t xml:space="preserve"> allow</w:t>
      </w:r>
      <w:r>
        <w:t>ed</w:t>
      </w:r>
      <w:r w:rsidR="005A6316" w:rsidRPr="005A6316">
        <w:t xml:space="preserve"> </w:t>
      </w:r>
      <w:r>
        <w:t xml:space="preserve">to publish </w:t>
      </w:r>
      <w:r w:rsidR="005A6316" w:rsidRPr="005A6316">
        <w:t>apps that spam users or Google Play, such as apps that send users unsolicited messages or apps that are repetitive or low-quality</w:t>
      </w:r>
    </w:p>
    <w:p w14:paraId="56594CDF" w14:textId="77777777" w:rsidR="00C44A2A" w:rsidRPr="005A6316" w:rsidRDefault="00C44A2A" w:rsidP="00C44A2A">
      <w:pPr>
        <w:pStyle w:val="ListParagraph"/>
        <w:adjustRightInd w:val="0"/>
        <w:spacing w:after="0"/>
        <w:jc w:val="both"/>
      </w:pPr>
    </w:p>
    <w:p w14:paraId="5295E83F" w14:textId="48950ED1" w:rsidR="00E30EAB" w:rsidRDefault="00E30EAB" w:rsidP="00E30EAB">
      <w:pPr>
        <w:pStyle w:val="ListParagraph"/>
        <w:ind w:left="0"/>
        <w:rPr>
          <w:b/>
          <w:bCs/>
        </w:rPr>
      </w:pPr>
      <w:r>
        <w:t xml:space="preserve">*Other </w:t>
      </w:r>
      <w:r w:rsidRPr="00C44A2A">
        <w:t xml:space="preserve">checklist </w:t>
      </w:r>
      <w:r>
        <w:t>categories</w:t>
      </w:r>
      <w:r w:rsidRPr="00C44A2A">
        <w:t xml:space="preserve"> not listed</w:t>
      </w:r>
      <w:r>
        <w:t xml:space="preserve"> in this document</w:t>
      </w:r>
      <w:r w:rsidRPr="00C44A2A">
        <w:t xml:space="preserve"> include: </w:t>
      </w:r>
      <w:r>
        <w:t>Other Programs</w:t>
      </w:r>
      <w:r w:rsidRPr="00C44A2A">
        <w:t xml:space="preserve">, </w:t>
      </w:r>
      <w:r>
        <w:t>Designing Apps for Children and Families, Ads and Monetization</w:t>
      </w:r>
      <w:r>
        <w:rPr>
          <w:b/>
          <w:bCs/>
        </w:rPr>
        <w:t xml:space="preserve">, </w:t>
      </w:r>
      <w:r>
        <w:t>Policy coverage, Enforcement Process, Managing and Reporting Policy, Violations, Updates, and Other Resources.</w:t>
      </w:r>
    </w:p>
    <w:p w14:paraId="238707BC" w14:textId="77777777" w:rsidR="00FC1F43" w:rsidRPr="00FC1F43" w:rsidRDefault="00FC1F43" w:rsidP="008031DD">
      <w:pPr>
        <w:jc w:val="both"/>
        <w:rPr>
          <w:b/>
          <w:bCs/>
        </w:rPr>
      </w:pPr>
    </w:p>
    <w:p w14:paraId="0E40836E" w14:textId="77777777" w:rsidR="002F7369" w:rsidRPr="008031DD" w:rsidRDefault="002F7369" w:rsidP="008031DD">
      <w:pPr>
        <w:jc w:val="both"/>
      </w:pPr>
    </w:p>
    <w:p w14:paraId="5BFECC0E" w14:textId="77777777" w:rsidR="00332380" w:rsidRPr="000E2E4F" w:rsidRDefault="00332380" w:rsidP="00332380">
      <w:pPr>
        <w:rPr>
          <w:sz w:val="24"/>
          <w:szCs w:val="24"/>
        </w:rPr>
      </w:pPr>
    </w:p>
    <w:sectPr w:rsidR="00332380" w:rsidRPr="000E2E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C332C5"/>
    <w:multiLevelType w:val="hybridMultilevel"/>
    <w:tmpl w:val="D1625C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6B0DA8"/>
    <w:multiLevelType w:val="multilevel"/>
    <w:tmpl w:val="31029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9F44B5"/>
    <w:multiLevelType w:val="multilevel"/>
    <w:tmpl w:val="099601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7974AA2"/>
    <w:multiLevelType w:val="hybridMultilevel"/>
    <w:tmpl w:val="C08066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BEA3221"/>
    <w:multiLevelType w:val="multilevel"/>
    <w:tmpl w:val="BB5E8D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80413F0"/>
    <w:multiLevelType w:val="hybridMultilevel"/>
    <w:tmpl w:val="F4D40F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92004CE"/>
    <w:multiLevelType w:val="hybridMultilevel"/>
    <w:tmpl w:val="078E1A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4D87C58"/>
    <w:multiLevelType w:val="multilevel"/>
    <w:tmpl w:val="05DAC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7840FB9"/>
    <w:multiLevelType w:val="hybridMultilevel"/>
    <w:tmpl w:val="C5CCBE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927415B"/>
    <w:multiLevelType w:val="multilevel"/>
    <w:tmpl w:val="FB80E2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81F0F3C"/>
    <w:multiLevelType w:val="hybridMultilevel"/>
    <w:tmpl w:val="256E51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00F0686"/>
    <w:multiLevelType w:val="multilevel"/>
    <w:tmpl w:val="0870E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DB11F2B"/>
    <w:multiLevelType w:val="multilevel"/>
    <w:tmpl w:val="F76A5F8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1610800"/>
    <w:multiLevelType w:val="hybridMultilevel"/>
    <w:tmpl w:val="7D5CA5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B61A5F"/>
    <w:multiLevelType w:val="multilevel"/>
    <w:tmpl w:val="E8DE2F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2F45A0E"/>
    <w:multiLevelType w:val="hybridMultilevel"/>
    <w:tmpl w:val="0966DE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8C62845"/>
    <w:multiLevelType w:val="hybridMultilevel"/>
    <w:tmpl w:val="360611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5"/>
  </w:num>
  <w:num w:numId="3">
    <w:abstractNumId w:val="1"/>
  </w:num>
  <w:num w:numId="4">
    <w:abstractNumId w:val="2"/>
  </w:num>
  <w:num w:numId="5">
    <w:abstractNumId w:val="6"/>
  </w:num>
  <w:num w:numId="6">
    <w:abstractNumId w:val="13"/>
  </w:num>
  <w:num w:numId="7">
    <w:abstractNumId w:val="4"/>
  </w:num>
  <w:num w:numId="8">
    <w:abstractNumId w:val="11"/>
  </w:num>
  <w:num w:numId="9">
    <w:abstractNumId w:val="5"/>
  </w:num>
  <w:num w:numId="10">
    <w:abstractNumId w:val="8"/>
  </w:num>
  <w:num w:numId="11">
    <w:abstractNumId w:val="0"/>
  </w:num>
  <w:num w:numId="12">
    <w:abstractNumId w:val="9"/>
  </w:num>
  <w:num w:numId="13">
    <w:abstractNumId w:val="14"/>
  </w:num>
  <w:num w:numId="14">
    <w:abstractNumId w:val="7"/>
  </w:num>
  <w:num w:numId="15">
    <w:abstractNumId w:val="16"/>
  </w:num>
  <w:num w:numId="16">
    <w:abstractNumId w:val="3"/>
  </w:num>
  <w:num w:numId="1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2B89"/>
    <w:rsid w:val="000E2E4F"/>
    <w:rsid w:val="0014433F"/>
    <w:rsid w:val="00165763"/>
    <w:rsid w:val="0024170D"/>
    <w:rsid w:val="002D56FE"/>
    <w:rsid w:val="002D7886"/>
    <w:rsid w:val="002F7369"/>
    <w:rsid w:val="00332380"/>
    <w:rsid w:val="004C7B4D"/>
    <w:rsid w:val="00513670"/>
    <w:rsid w:val="00593BF0"/>
    <w:rsid w:val="005A6316"/>
    <w:rsid w:val="00624258"/>
    <w:rsid w:val="006449B6"/>
    <w:rsid w:val="00666222"/>
    <w:rsid w:val="006844B8"/>
    <w:rsid w:val="006A6BE7"/>
    <w:rsid w:val="006C5950"/>
    <w:rsid w:val="00792B89"/>
    <w:rsid w:val="008031DD"/>
    <w:rsid w:val="00806483"/>
    <w:rsid w:val="008571FC"/>
    <w:rsid w:val="00865D29"/>
    <w:rsid w:val="0092356A"/>
    <w:rsid w:val="009323E2"/>
    <w:rsid w:val="00945A2A"/>
    <w:rsid w:val="009A2812"/>
    <w:rsid w:val="009E4E44"/>
    <w:rsid w:val="00C44A2A"/>
    <w:rsid w:val="00C46A49"/>
    <w:rsid w:val="00CD5DD5"/>
    <w:rsid w:val="00D222E8"/>
    <w:rsid w:val="00DC59E6"/>
    <w:rsid w:val="00E30EAB"/>
    <w:rsid w:val="00E40A47"/>
    <w:rsid w:val="00E82B5A"/>
    <w:rsid w:val="00F161F9"/>
    <w:rsid w:val="00F1784D"/>
    <w:rsid w:val="00FC1F4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0984D4"/>
  <w15:chartTrackingRefBased/>
  <w15:docId w15:val="{134E6582-D742-4B84-9198-6C3D73F5B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4">
    <w:name w:val="heading 4"/>
    <w:basedOn w:val="Normal"/>
    <w:next w:val="Normal"/>
    <w:link w:val="Heading4Char"/>
    <w:uiPriority w:val="9"/>
    <w:semiHidden/>
    <w:unhideWhenUsed/>
    <w:qFormat/>
    <w:rsid w:val="005A6316"/>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6">
    <w:name w:val="heading 6"/>
    <w:basedOn w:val="Normal"/>
    <w:link w:val="Heading6Char"/>
    <w:uiPriority w:val="9"/>
    <w:qFormat/>
    <w:rsid w:val="009323E2"/>
    <w:pPr>
      <w:spacing w:before="100" w:beforeAutospacing="1" w:after="100" w:afterAutospacing="1" w:line="240" w:lineRule="auto"/>
      <w:outlineLvl w:val="5"/>
    </w:pPr>
    <w:rPr>
      <w:rFonts w:ascii="Times New Roman" w:eastAsia="Times New Roman" w:hAnsi="Times New Roman" w:cs="Times New Roman"/>
      <w:b/>
      <w:bCs/>
      <w:sz w:val="15"/>
      <w:szCs w:val="1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E2E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449B6"/>
    <w:rPr>
      <w:color w:val="0000FF"/>
      <w:u w:val="single"/>
    </w:rPr>
  </w:style>
  <w:style w:type="character" w:styleId="Strong">
    <w:name w:val="Strong"/>
    <w:basedOn w:val="DefaultParagraphFont"/>
    <w:uiPriority w:val="22"/>
    <w:qFormat/>
    <w:rsid w:val="00F161F9"/>
    <w:rPr>
      <w:b/>
      <w:bCs/>
    </w:rPr>
  </w:style>
  <w:style w:type="character" w:customStyle="1" w:styleId="nowrap">
    <w:name w:val="nowrap"/>
    <w:basedOn w:val="DefaultParagraphFont"/>
    <w:rsid w:val="00F161F9"/>
  </w:style>
  <w:style w:type="paragraph" w:styleId="ListParagraph">
    <w:name w:val="List Paragraph"/>
    <w:basedOn w:val="Normal"/>
    <w:uiPriority w:val="34"/>
    <w:qFormat/>
    <w:rsid w:val="00865D29"/>
    <w:pPr>
      <w:ind w:left="720"/>
      <w:contextualSpacing/>
    </w:pPr>
  </w:style>
  <w:style w:type="paragraph" w:styleId="NormalWeb">
    <w:name w:val="Normal (Web)"/>
    <w:basedOn w:val="Normal"/>
    <w:uiPriority w:val="99"/>
    <w:semiHidden/>
    <w:unhideWhenUsed/>
    <w:rsid w:val="00865D2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nresolvedMention1">
    <w:name w:val="Unresolved Mention1"/>
    <w:basedOn w:val="DefaultParagraphFont"/>
    <w:uiPriority w:val="99"/>
    <w:semiHidden/>
    <w:unhideWhenUsed/>
    <w:rsid w:val="00806483"/>
    <w:rPr>
      <w:color w:val="605E5C"/>
      <w:shd w:val="clear" w:color="auto" w:fill="E1DFDD"/>
    </w:rPr>
  </w:style>
  <w:style w:type="character" w:customStyle="1" w:styleId="Heading6Char">
    <w:name w:val="Heading 6 Char"/>
    <w:basedOn w:val="DefaultParagraphFont"/>
    <w:link w:val="Heading6"/>
    <w:uiPriority w:val="9"/>
    <w:rsid w:val="009323E2"/>
    <w:rPr>
      <w:rFonts w:ascii="Times New Roman" w:eastAsia="Times New Roman" w:hAnsi="Times New Roman" w:cs="Times New Roman"/>
      <w:b/>
      <w:bCs/>
      <w:sz w:val="15"/>
      <w:szCs w:val="15"/>
    </w:rPr>
  </w:style>
  <w:style w:type="paragraph" w:customStyle="1" w:styleId="content-list-text">
    <w:name w:val="content-list-text"/>
    <w:basedOn w:val="Normal"/>
    <w:rsid w:val="009323E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ontentcontents">
    <w:name w:val="content__contents"/>
    <w:basedOn w:val="Normal"/>
    <w:rsid w:val="009323E2"/>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Heading4Char">
    <w:name w:val="Heading 4 Char"/>
    <w:basedOn w:val="DefaultParagraphFont"/>
    <w:link w:val="Heading4"/>
    <w:uiPriority w:val="9"/>
    <w:semiHidden/>
    <w:rsid w:val="005A6316"/>
    <w:rPr>
      <w:rFonts w:asciiTheme="majorHAnsi" w:eastAsiaTheme="majorEastAsia" w:hAnsiTheme="majorHAnsi" w:cstheme="majorBidi"/>
      <w:i/>
      <w:iCs/>
      <w:color w:val="2F5496" w:themeColor="accent1" w:themeShade="BF"/>
    </w:rPr>
  </w:style>
  <w:style w:type="character" w:styleId="CommentReference">
    <w:name w:val="annotation reference"/>
    <w:basedOn w:val="DefaultParagraphFont"/>
    <w:uiPriority w:val="99"/>
    <w:semiHidden/>
    <w:unhideWhenUsed/>
    <w:rsid w:val="00C46A49"/>
    <w:rPr>
      <w:sz w:val="16"/>
      <w:szCs w:val="16"/>
    </w:rPr>
  </w:style>
  <w:style w:type="paragraph" w:styleId="CommentText">
    <w:name w:val="annotation text"/>
    <w:basedOn w:val="Normal"/>
    <w:link w:val="CommentTextChar"/>
    <w:uiPriority w:val="99"/>
    <w:semiHidden/>
    <w:unhideWhenUsed/>
    <w:rsid w:val="00C46A49"/>
    <w:pPr>
      <w:spacing w:line="240" w:lineRule="auto"/>
    </w:pPr>
    <w:rPr>
      <w:sz w:val="20"/>
      <w:szCs w:val="20"/>
    </w:rPr>
  </w:style>
  <w:style w:type="character" w:customStyle="1" w:styleId="CommentTextChar">
    <w:name w:val="Comment Text Char"/>
    <w:basedOn w:val="DefaultParagraphFont"/>
    <w:link w:val="CommentText"/>
    <w:uiPriority w:val="99"/>
    <w:semiHidden/>
    <w:rsid w:val="00C46A49"/>
    <w:rPr>
      <w:sz w:val="20"/>
      <w:szCs w:val="20"/>
    </w:rPr>
  </w:style>
  <w:style w:type="paragraph" w:styleId="CommentSubject">
    <w:name w:val="annotation subject"/>
    <w:basedOn w:val="CommentText"/>
    <w:next w:val="CommentText"/>
    <w:link w:val="CommentSubjectChar"/>
    <w:uiPriority w:val="99"/>
    <w:semiHidden/>
    <w:unhideWhenUsed/>
    <w:rsid w:val="00C46A49"/>
    <w:rPr>
      <w:b/>
      <w:bCs/>
    </w:rPr>
  </w:style>
  <w:style w:type="character" w:customStyle="1" w:styleId="CommentSubjectChar">
    <w:name w:val="Comment Subject Char"/>
    <w:basedOn w:val="CommentTextChar"/>
    <w:link w:val="CommentSubject"/>
    <w:uiPriority w:val="99"/>
    <w:semiHidden/>
    <w:rsid w:val="00C46A49"/>
    <w:rPr>
      <w:b/>
      <w:bCs/>
      <w:sz w:val="20"/>
      <w:szCs w:val="20"/>
    </w:rPr>
  </w:style>
  <w:style w:type="paragraph" w:styleId="BalloonText">
    <w:name w:val="Balloon Text"/>
    <w:basedOn w:val="Normal"/>
    <w:link w:val="BalloonTextChar"/>
    <w:uiPriority w:val="99"/>
    <w:semiHidden/>
    <w:unhideWhenUsed/>
    <w:rsid w:val="00C46A4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46A49"/>
    <w:rPr>
      <w:rFonts w:ascii="Segoe UI" w:hAnsi="Segoe UI" w:cs="Segoe UI"/>
      <w:sz w:val="18"/>
      <w:szCs w:val="18"/>
    </w:rPr>
  </w:style>
  <w:style w:type="character" w:styleId="FollowedHyperlink">
    <w:name w:val="FollowedHyperlink"/>
    <w:basedOn w:val="DefaultParagraphFont"/>
    <w:uiPriority w:val="99"/>
    <w:semiHidden/>
    <w:unhideWhenUsed/>
    <w:rsid w:val="00F1784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1045430">
      <w:bodyDiv w:val="1"/>
      <w:marLeft w:val="0"/>
      <w:marRight w:val="0"/>
      <w:marTop w:val="0"/>
      <w:marBottom w:val="0"/>
      <w:divBdr>
        <w:top w:val="none" w:sz="0" w:space="0" w:color="auto"/>
        <w:left w:val="none" w:sz="0" w:space="0" w:color="auto"/>
        <w:bottom w:val="none" w:sz="0" w:space="0" w:color="auto"/>
        <w:right w:val="none" w:sz="0" w:space="0" w:color="auto"/>
      </w:divBdr>
    </w:div>
    <w:div w:id="415438178">
      <w:bodyDiv w:val="1"/>
      <w:marLeft w:val="0"/>
      <w:marRight w:val="0"/>
      <w:marTop w:val="0"/>
      <w:marBottom w:val="0"/>
      <w:divBdr>
        <w:top w:val="none" w:sz="0" w:space="0" w:color="auto"/>
        <w:left w:val="none" w:sz="0" w:space="0" w:color="auto"/>
        <w:bottom w:val="none" w:sz="0" w:space="0" w:color="auto"/>
        <w:right w:val="none" w:sz="0" w:space="0" w:color="auto"/>
      </w:divBdr>
    </w:div>
    <w:div w:id="480124329">
      <w:bodyDiv w:val="1"/>
      <w:marLeft w:val="0"/>
      <w:marRight w:val="0"/>
      <w:marTop w:val="0"/>
      <w:marBottom w:val="0"/>
      <w:divBdr>
        <w:top w:val="none" w:sz="0" w:space="0" w:color="auto"/>
        <w:left w:val="none" w:sz="0" w:space="0" w:color="auto"/>
        <w:bottom w:val="none" w:sz="0" w:space="0" w:color="auto"/>
        <w:right w:val="none" w:sz="0" w:space="0" w:color="auto"/>
      </w:divBdr>
    </w:div>
    <w:div w:id="494808543">
      <w:bodyDiv w:val="1"/>
      <w:marLeft w:val="0"/>
      <w:marRight w:val="0"/>
      <w:marTop w:val="0"/>
      <w:marBottom w:val="0"/>
      <w:divBdr>
        <w:top w:val="none" w:sz="0" w:space="0" w:color="auto"/>
        <w:left w:val="none" w:sz="0" w:space="0" w:color="auto"/>
        <w:bottom w:val="none" w:sz="0" w:space="0" w:color="auto"/>
        <w:right w:val="none" w:sz="0" w:space="0" w:color="auto"/>
      </w:divBdr>
    </w:div>
    <w:div w:id="720713415">
      <w:bodyDiv w:val="1"/>
      <w:marLeft w:val="0"/>
      <w:marRight w:val="0"/>
      <w:marTop w:val="0"/>
      <w:marBottom w:val="0"/>
      <w:divBdr>
        <w:top w:val="none" w:sz="0" w:space="0" w:color="auto"/>
        <w:left w:val="none" w:sz="0" w:space="0" w:color="auto"/>
        <w:bottom w:val="none" w:sz="0" w:space="0" w:color="auto"/>
        <w:right w:val="none" w:sz="0" w:space="0" w:color="auto"/>
      </w:divBdr>
    </w:div>
    <w:div w:id="750080887">
      <w:bodyDiv w:val="1"/>
      <w:marLeft w:val="0"/>
      <w:marRight w:val="0"/>
      <w:marTop w:val="0"/>
      <w:marBottom w:val="0"/>
      <w:divBdr>
        <w:top w:val="none" w:sz="0" w:space="0" w:color="auto"/>
        <w:left w:val="none" w:sz="0" w:space="0" w:color="auto"/>
        <w:bottom w:val="none" w:sz="0" w:space="0" w:color="auto"/>
        <w:right w:val="none" w:sz="0" w:space="0" w:color="auto"/>
      </w:divBdr>
    </w:div>
    <w:div w:id="1043285483">
      <w:bodyDiv w:val="1"/>
      <w:marLeft w:val="0"/>
      <w:marRight w:val="0"/>
      <w:marTop w:val="0"/>
      <w:marBottom w:val="0"/>
      <w:divBdr>
        <w:top w:val="none" w:sz="0" w:space="0" w:color="auto"/>
        <w:left w:val="none" w:sz="0" w:space="0" w:color="auto"/>
        <w:bottom w:val="none" w:sz="0" w:space="0" w:color="auto"/>
        <w:right w:val="none" w:sz="0" w:space="0" w:color="auto"/>
      </w:divBdr>
    </w:div>
    <w:div w:id="19038349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legitscript.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play.google.com/about/developer-content-policy/" TargetMode="External"/><Relationship Id="rId5" Type="http://schemas.openxmlformats.org/officeDocument/2006/relationships/hyperlink" Target="https://developer.apple.com/app-store/review/guideline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688</Words>
  <Characters>9622</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ilian</dc:creator>
  <cp:keywords/>
  <dc:description/>
  <cp:lastModifiedBy>#HUANG ZHILIAN#</cp:lastModifiedBy>
  <cp:revision>2</cp:revision>
  <dcterms:created xsi:type="dcterms:W3CDTF">2019-12-31T09:37:00Z</dcterms:created>
  <dcterms:modified xsi:type="dcterms:W3CDTF">2019-12-31T09:37:00Z</dcterms:modified>
</cp:coreProperties>
</file>